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987CB" w14:textId="4084119A" w:rsidR="00AD4993" w:rsidRPr="00AD4993" w:rsidRDefault="00AD4993" w:rsidP="00AD4993">
      <w:pPr>
        <w:pStyle w:val="NoSpacing"/>
        <w:spacing w:line="480" w:lineRule="auto"/>
        <w:rPr>
          <w:rFonts w:ascii="Times New Roman" w:hAnsi="Times New Roman" w:cs="Times New Roman"/>
          <w:b/>
          <w:w w:val="99"/>
          <w:sz w:val="24"/>
          <w:szCs w:val="24"/>
          <w:lang w:val="en-US"/>
        </w:rPr>
      </w:pPr>
      <w:bookmarkStart w:id="0" w:name="_Hlk503390343"/>
      <w:r w:rsidRPr="00AD4993">
        <w:rPr>
          <w:rFonts w:ascii="Times New Roman" w:hAnsi="Times New Roman" w:cs="Times New Roman"/>
          <w:b/>
          <w:w w:val="99"/>
          <w:sz w:val="24"/>
          <w:szCs w:val="24"/>
          <w:lang w:val="en-US"/>
        </w:rPr>
        <w:t>Supplementary File for the Following Manuscript</w:t>
      </w:r>
    </w:p>
    <w:p w14:paraId="26000789" w14:textId="77777777" w:rsidR="00AD4993" w:rsidRDefault="00AD4993" w:rsidP="00AD4993">
      <w:pPr>
        <w:pStyle w:val="NoSpacing"/>
        <w:spacing w:line="480" w:lineRule="auto"/>
        <w:rPr>
          <w:rFonts w:ascii="Times New Roman" w:hAnsi="Times New Roman" w:cs="Times New Roman"/>
          <w:w w:val="99"/>
          <w:sz w:val="24"/>
          <w:szCs w:val="24"/>
          <w:lang w:val="en-US"/>
        </w:rPr>
      </w:pPr>
    </w:p>
    <w:p w14:paraId="49369CE5" w14:textId="134A90E8" w:rsidR="00AD4993" w:rsidRPr="00AD4993" w:rsidRDefault="00AD4993" w:rsidP="00AD4993">
      <w:pPr>
        <w:pStyle w:val="NoSpacing"/>
        <w:spacing w:line="480" w:lineRule="auto"/>
        <w:rPr>
          <w:rFonts w:ascii="Times New Roman" w:hAnsi="Times New Roman" w:cs="Times New Roman"/>
          <w:w w:val="99"/>
          <w:sz w:val="24"/>
          <w:szCs w:val="24"/>
          <w:lang w:val="en-US"/>
        </w:rPr>
      </w:pPr>
      <w:r w:rsidRPr="00AD4993">
        <w:rPr>
          <w:rFonts w:ascii="Times New Roman" w:hAnsi="Times New Roman" w:cs="Times New Roman"/>
          <w:b/>
          <w:w w:val="99"/>
          <w:sz w:val="24"/>
          <w:szCs w:val="24"/>
          <w:lang w:val="en-US"/>
        </w:rPr>
        <w:t>Manuscript Title:</w:t>
      </w:r>
      <w:r>
        <w:rPr>
          <w:rFonts w:ascii="Times New Roman" w:hAnsi="Times New Roman" w:cs="Times New Roman"/>
          <w:w w:val="99"/>
          <w:sz w:val="24"/>
          <w:szCs w:val="24"/>
          <w:lang w:val="en-US"/>
        </w:rPr>
        <w:t xml:space="preserve"> </w:t>
      </w:r>
      <w:r w:rsidRPr="00AD4993">
        <w:rPr>
          <w:rFonts w:ascii="Times New Roman" w:hAnsi="Times New Roman" w:cs="Times New Roman"/>
          <w:w w:val="99"/>
          <w:sz w:val="24"/>
          <w:szCs w:val="24"/>
          <w:lang w:val="en-US"/>
        </w:rPr>
        <w:t xml:space="preserve">The effects of environmental and genetic factors on the germination of basidiospores in the </w:t>
      </w:r>
      <w:r w:rsidRPr="00AD4993">
        <w:rPr>
          <w:rFonts w:ascii="Times New Roman" w:hAnsi="Times New Roman" w:cs="Times New Roman"/>
          <w:i/>
          <w:w w:val="99"/>
          <w:sz w:val="24"/>
          <w:szCs w:val="24"/>
          <w:lang w:val="en-US"/>
        </w:rPr>
        <w:t>Cryptococcus gattii</w:t>
      </w:r>
      <w:r w:rsidRPr="00AD4993">
        <w:rPr>
          <w:rFonts w:ascii="Times New Roman" w:hAnsi="Times New Roman" w:cs="Times New Roman"/>
          <w:w w:val="99"/>
          <w:sz w:val="24"/>
          <w:szCs w:val="24"/>
          <w:lang w:val="en-US"/>
        </w:rPr>
        <w:t xml:space="preserve"> species complex</w:t>
      </w:r>
    </w:p>
    <w:p w14:paraId="1062F6D6" w14:textId="77777777" w:rsidR="00AD4993" w:rsidRDefault="00AD4993" w:rsidP="00AD4993">
      <w:pPr>
        <w:pStyle w:val="NoSpacing"/>
        <w:spacing w:line="48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2ABF152D" w14:textId="163BD4E4" w:rsidR="00AD4993" w:rsidRPr="00AD4993" w:rsidRDefault="00AD4993" w:rsidP="00AD4993">
      <w:pPr>
        <w:pStyle w:val="NoSpacing"/>
        <w:spacing w:line="48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AD4993">
        <w:rPr>
          <w:rFonts w:ascii="Times New Roman" w:hAnsi="Times New Roman" w:cs="Times New Roman"/>
          <w:b/>
          <w:sz w:val="24"/>
          <w:szCs w:val="24"/>
          <w:lang w:val="en-US"/>
        </w:rPr>
        <w:t>Author list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4993">
        <w:rPr>
          <w:rFonts w:ascii="Times New Roman" w:hAnsi="Times New Roman" w:cs="Times New Roman"/>
          <w:sz w:val="24"/>
          <w:szCs w:val="24"/>
          <w:lang w:val="en-US"/>
        </w:rPr>
        <w:t>Man You and Jianping Xu*</w:t>
      </w:r>
    </w:p>
    <w:p w14:paraId="43905B95" w14:textId="77777777" w:rsidR="00AD4993" w:rsidRDefault="00AD4993" w:rsidP="00AD499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E05CE5" w14:textId="7F8F8F1D" w:rsidR="00AD4993" w:rsidRPr="008A3D42" w:rsidRDefault="00AD4993" w:rsidP="00AD499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Corresponding Address: </w:t>
      </w:r>
      <w:r w:rsidRPr="008A3D42">
        <w:rPr>
          <w:rFonts w:ascii="Times New Roman" w:hAnsi="Times New Roman" w:cs="Times New Roman"/>
          <w:sz w:val="24"/>
          <w:szCs w:val="24"/>
          <w:lang w:val="en-US"/>
        </w:rPr>
        <w:t xml:space="preserve">Department of Biology, McMaster University, 1280 Main St West, Hamilton, Ontario, L8S 4K1, Canada. </w:t>
      </w:r>
      <w:r>
        <w:rPr>
          <w:rFonts w:ascii="Times New Roman" w:hAnsi="Times New Roman" w:cs="Times New Roman"/>
          <w:sz w:val="24"/>
          <w:szCs w:val="24"/>
          <w:lang w:val="en-US"/>
        </w:rPr>
        <w:t>Email: jpxu@mcmaster.ca</w:t>
      </w:r>
      <w:bookmarkStart w:id="1" w:name="_GoBack"/>
      <w:bookmarkEnd w:id="1"/>
    </w:p>
    <w:p w14:paraId="665EF019" w14:textId="3FA43893" w:rsidR="00AD4993" w:rsidRDefault="00AD4993">
      <w:pPr>
        <w:widowControl/>
        <w:jc w:val="left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br w:type="page"/>
      </w:r>
    </w:p>
    <w:p w14:paraId="1B7DAF16" w14:textId="1EE06EAF" w:rsidR="004614F6" w:rsidRDefault="42F01415" w:rsidP="42F01415">
      <w:pPr>
        <w:rPr>
          <w:rFonts w:ascii="Times" w:eastAsia="Times" w:hAnsi="Times" w:cs="Times"/>
          <w:sz w:val="24"/>
          <w:szCs w:val="24"/>
        </w:rPr>
      </w:pPr>
      <w:r w:rsidRPr="42F01415">
        <w:rPr>
          <w:rFonts w:ascii="Times" w:eastAsia="Times" w:hAnsi="Times" w:cs="Times"/>
          <w:sz w:val="24"/>
          <w:szCs w:val="24"/>
        </w:rPr>
        <w:lastRenderedPageBreak/>
        <w:t>Supplementary Table S</w:t>
      </w:r>
      <w:r w:rsidR="00D279CA">
        <w:rPr>
          <w:rFonts w:ascii="Times" w:eastAsia="Times" w:hAnsi="Times" w:cs="Times"/>
          <w:sz w:val="24"/>
          <w:szCs w:val="24"/>
        </w:rPr>
        <w:t>1</w:t>
      </w:r>
      <w:r w:rsidRPr="42F01415">
        <w:rPr>
          <w:rFonts w:ascii="Times" w:eastAsia="Times" w:hAnsi="Times" w:cs="Times"/>
          <w:sz w:val="24"/>
          <w:szCs w:val="24"/>
        </w:rPr>
        <w:t>: T</w:t>
      </w:r>
      <w:r w:rsidR="005328B1">
        <w:rPr>
          <w:rFonts w:ascii="Times" w:eastAsia="Times" w:hAnsi="Times" w:cs="Times"/>
          <w:sz w:val="24"/>
          <w:szCs w:val="24"/>
        </w:rPr>
        <w:t>he genetic distances between</w:t>
      </w:r>
      <w:r w:rsidRPr="42F01415">
        <w:rPr>
          <w:rFonts w:ascii="Times" w:eastAsia="Times" w:hAnsi="Times" w:cs="Times"/>
          <w:sz w:val="24"/>
          <w:szCs w:val="24"/>
        </w:rPr>
        <w:t xml:space="preserve"> parental strains</w:t>
      </w:r>
      <w:r w:rsidR="005328B1">
        <w:rPr>
          <w:rFonts w:ascii="Times" w:eastAsia="Times" w:hAnsi="Times" w:cs="Times"/>
          <w:sz w:val="24"/>
          <w:szCs w:val="24"/>
        </w:rPr>
        <w:t xml:space="preserve"> of successful crosses. D</w:t>
      </w:r>
      <w:r w:rsidRPr="42F01415">
        <w:rPr>
          <w:rFonts w:ascii="Times" w:eastAsia="Times" w:hAnsi="Times" w:cs="Times"/>
          <w:sz w:val="24"/>
          <w:szCs w:val="24"/>
        </w:rPr>
        <w:t xml:space="preserve">istances were calculated using the </w:t>
      </w:r>
      <w:r w:rsidR="00E74E30">
        <w:rPr>
          <w:rFonts w:ascii="Times" w:eastAsia="Times" w:hAnsi="Times" w:cs="Times"/>
          <w:sz w:val="24"/>
          <w:szCs w:val="24"/>
        </w:rPr>
        <w:t>Kimura-2-Parameter</w:t>
      </w:r>
      <w:r w:rsidRPr="42F01415">
        <w:rPr>
          <w:rFonts w:ascii="Times" w:eastAsia="Times" w:hAnsi="Times" w:cs="Times"/>
          <w:sz w:val="24"/>
          <w:szCs w:val="24"/>
        </w:rPr>
        <w:t xml:space="preserve"> model.</w:t>
      </w:r>
    </w:p>
    <w:tbl>
      <w:tblPr>
        <w:tblStyle w:val="61"/>
        <w:tblW w:w="5000" w:type="pct"/>
        <w:tblLayout w:type="fixed"/>
        <w:tblLook w:val="04A0" w:firstRow="1" w:lastRow="0" w:firstColumn="1" w:lastColumn="0" w:noHBand="0" w:noVBand="1"/>
      </w:tblPr>
      <w:tblGrid>
        <w:gridCol w:w="2700"/>
        <w:gridCol w:w="2611"/>
        <w:gridCol w:w="1370"/>
        <w:gridCol w:w="1625"/>
      </w:tblGrid>
      <w:tr w:rsidR="00A85C89" w:rsidRPr="00A27A09" w14:paraId="770F8AA8" w14:textId="77777777" w:rsidTr="00D27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62FB423C" w14:textId="2F032F37" w:rsidR="00A85C89" w:rsidRPr="001C6182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="00E74E30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Strain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5C28EEC8" w14:textId="6377AC2A" w:rsidR="00A85C89" w:rsidRPr="001C6182" w:rsidRDefault="00E74E30" w:rsidP="42F0141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Strain</w:t>
            </w:r>
            <w:r w:rsidR="00A85C89"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825" w:type="pct"/>
            <w:shd w:val="clear" w:color="auto" w:fill="auto"/>
            <w:noWrap/>
            <w:hideMark/>
          </w:tcPr>
          <w:p w14:paraId="295D5995" w14:textId="45552FFE" w:rsidR="00A85C89" w:rsidRPr="001C6182" w:rsidRDefault="00E74E30" w:rsidP="42F0141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Mean </w:t>
            </w:r>
            <w:r w:rsidR="00A85C89"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Genetic Distance</w:t>
            </w:r>
          </w:p>
        </w:tc>
        <w:tc>
          <w:tcPr>
            <w:tcW w:w="978" w:type="pct"/>
            <w:shd w:val="clear" w:color="auto" w:fill="auto"/>
            <w:noWrap/>
            <w:hideMark/>
          </w:tcPr>
          <w:p w14:paraId="7D426452" w14:textId="77777777" w:rsidR="00A85C89" w:rsidRPr="001C6182" w:rsidRDefault="00A85C89" w:rsidP="42F0141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4"/>
                <w:szCs w:val="24"/>
              </w:rPr>
            </w:pP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Standard Error</w:t>
            </w:r>
          </w:p>
        </w:tc>
      </w:tr>
      <w:tr w:rsidR="00A85C89" w:rsidRPr="00A27A09" w14:paraId="02597ADE" w14:textId="77777777" w:rsidTr="00D2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2A474C63" w14:textId="0299D51C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42F01415">
              <w:rPr>
                <w:rFonts w:ascii="Times" w:eastAsia="Times" w:hAnsi="Times" w:cs="Times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B4545 VG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0C4A4776" w14:textId="493147BC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B4544 VGIII</w:t>
            </w:r>
          </w:p>
        </w:tc>
        <w:tc>
          <w:tcPr>
            <w:tcW w:w="825" w:type="pct"/>
            <w:shd w:val="clear" w:color="auto" w:fill="auto"/>
            <w:noWrap/>
          </w:tcPr>
          <w:p w14:paraId="18A43703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978" w:type="pct"/>
            <w:shd w:val="clear" w:color="auto" w:fill="auto"/>
            <w:noWrap/>
          </w:tcPr>
          <w:p w14:paraId="6EDF29F4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A85C89" w:rsidRPr="00A27A09" w14:paraId="6BFEDBE0" w14:textId="77777777" w:rsidTr="00D279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3DCB48A0" w14:textId="62915688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42F01415">
              <w:rPr>
                <w:rFonts w:ascii="Times" w:eastAsia="Times" w:hAnsi="Times" w:cs="Times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B4545 VG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3AAE01E3" w14:textId="318B5464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JF101 VGIII</w:t>
            </w:r>
          </w:p>
        </w:tc>
        <w:tc>
          <w:tcPr>
            <w:tcW w:w="825" w:type="pct"/>
            <w:shd w:val="clear" w:color="auto" w:fill="auto"/>
            <w:noWrap/>
          </w:tcPr>
          <w:p w14:paraId="408B3130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978" w:type="pct"/>
            <w:shd w:val="clear" w:color="auto" w:fill="auto"/>
            <w:noWrap/>
          </w:tcPr>
          <w:p w14:paraId="36EAE278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A85C89" w:rsidRPr="00A27A09" w14:paraId="2FB13C64" w14:textId="77777777" w:rsidTr="00D2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2B4608C0" w14:textId="7CB1848F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42F01415">
              <w:rPr>
                <w:rFonts w:ascii="Times" w:eastAsia="Times" w:hAnsi="Times" w:cs="Times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B4495 VG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38CA88A4" w14:textId="5252120D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B4544 VGIII</w:t>
            </w:r>
          </w:p>
        </w:tc>
        <w:tc>
          <w:tcPr>
            <w:tcW w:w="825" w:type="pct"/>
            <w:shd w:val="clear" w:color="auto" w:fill="auto"/>
            <w:noWrap/>
          </w:tcPr>
          <w:p w14:paraId="4CE8BBB7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78" w:type="pct"/>
            <w:shd w:val="clear" w:color="auto" w:fill="auto"/>
            <w:noWrap/>
          </w:tcPr>
          <w:p w14:paraId="177647E8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A85C89" w:rsidRPr="00A27A09" w14:paraId="4965038F" w14:textId="77777777" w:rsidTr="00D279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3D668924" w14:textId="41375B09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B4495 VG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21A8087D" w14:textId="0D56B45D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JF101 VGIII</w:t>
            </w:r>
          </w:p>
        </w:tc>
        <w:tc>
          <w:tcPr>
            <w:tcW w:w="825" w:type="pct"/>
            <w:shd w:val="clear" w:color="auto" w:fill="auto"/>
            <w:noWrap/>
          </w:tcPr>
          <w:p w14:paraId="465A7827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978" w:type="pct"/>
            <w:shd w:val="clear" w:color="auto" w:fill="auto"/>
            <w:noWrap/>
          </w:tcPr>
          <w:p w14:paraId="17C05AB8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A85C89" w:rsidRPr="00A27A09" w14:paraId="7BDF049F" w14:textId="77777777" w:rsidTr="00D2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43466010" w14:textId="03AC3021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B4545 VG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7DE01ADA" w14:textId="10AB0E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B4499 VGIII</w:t>
            </w:r>
          </w:p>
        </w:tc>
        <w:tc>
          <w:tcPr>
            <w:tcW w:w="825" w:type="pct"/>
            <w:shd w:val="clear" w:color="auto" w:fill="auto"/>
            <w:noWrap/>
          </w:tcPr>
          <w:p w14:paraId="1973239F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978" w:type="pct"/>
            <w:shd w:val="clear" w:color="auto" w:fill="auto"/>
            <w:noWrap/>
          </w:tcPr>
          <w:p w14:paraId="712A3924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A85C89" w:rsidRPr="00A27A09" w14:paraId="5C40A0A4" w14:textId="77777777" w:rsidTr="00D279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35C1535B" w14:textId="7FBF1CE1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B4495 VG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54A78CD2" w14:textId="1BC932B5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B4499 VGIII</w:t>
            </w:r>
          </w:p>
        </w:tc>
        <w:tc>
          <w:tcPr>
            <w:tcW w:w="825" w:type="pct"/>
            <w:shd w:val="clear" w:color="auto" w:fill="auto"/>
            <w:noWrap/>
          </w:tcPr>
          <w:p w14:paraId="3AD2280F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78" w:type="pct"/>
            <w:shd w:val="clear" w:color="auto" w:fill="auto"/>
            <w:noWrap/>
          </w:tcPr>
          <w:p w14:paraId="2B57A423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A85C89" w:rsidRPr="00A27A09" w14:paraId="22F46E58" w14:textId="77777777" w:rsidTr="00D2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365F89D2" w14:textId="61C3DB19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LA55n VG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0A3719C1" w14:textId="7B94F00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JF101 VGIII</w:t>
            </w:r>
          </w:p>
        </w:tc>
        <w:tc>
          <w:tcPr>
            <w:tcW w:w="825" w:type="pct"/>
            <w:shd w:val="clear" w:color="auto" w:fill="auto"/>
            <w:noWrap/>
          </w:tcPr>
          <w:p w14:paraId="7EE3BA21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978" w:type="pct"/>
            <w:shd w:val="clear" w:color="auto" w:fill="auto"/>
            <w:noWrap/>
          </w:tcPr>
          <w:p w14:paraId="01688CF6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A85C89" w:rsidRPr="00A27A09" w14:paraId="6EA13A4A" w14:textId="77777777" w:rsidTr="00D279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1639E98F" w14:textId="31B9358F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R265 VG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46C1CBC8" w14:textId="525E028E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B4546 VGIII</w:t>
            </w:r>
          </w:p>
        </w:tc>
        <w:tc>
          <w:tcPr>
            <w:tcW w:w="825" w:type="pct"/>
            <w:shd w:val="clear" w:color="auto" w:fill="auto"/>
            <w:noWrap/>
          </w:tcPr>
          <w:p w14:paraId="13B39C07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978" w:type="pct"/>
            <w:shd w:val="clear" w:color="auto" w:fill="auto"/>
            <w:noWrap/>
          </w:tcPr>
          <w:p w14:paraId="6C756499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A85C89" w:rsidRPr="00A27A09" w14:paraId="368E7D04" w14:textId="77777777" w:rsidTr="00D2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3A461AB3" w14:textId="294882DF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LA61n VG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2E7B1B92" w14:textId="5D92589A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.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ATCC32608 VGIII</w:t>
            </w:r>
          </w:p>
        </w:tc>
        <w:tc>
          <w:tcPr>
            <w:tcW w:w="825" w:type="pct"/>
            <w:shd w:val="clear" w:color="auto" w:fill="auto"/>
            <w:noWrap/>
          </w:tcPr>
          <w:p w14:paraId="43DD8203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978" w:type="pct"/>
            <w:shd w:val="clear" w:color="auto" w:fill="auto"/>
            <w:noWrap/>
          </w:tcPr>
          <w:p w14:paraId="23D17BFE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A85C89" w:rsidRPr="00A27A09" w14:paraId="78BAFEEF" w14:textId="77777777" w:rsidTr="00D279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135ECFB5" w14:textId="5DD16945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R265 VG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375310A5" w14:textId="103C7FF0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ATCC32608 VGIII</w:t>
            </w:r>
          </w:p>
        </w:tc>
        <w:tc>
          <w:tcPr>
            <w:tcW w:w="825" w:type="pct"/>
            <w:shd w:val="clear" w:color="auto" w:fill="auto"/>
            <w:noWrap/>
          </w:tcPr>
          <w:p w14:paraId="08B26522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978" w:type="pct"/>
            <w:shd w:val="clear" w:color="auto" w:fill="auto"/>
            <w:noWrap/>
          </w:tcPr>
          <w:p w14:paraId="3EDE7F00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A85C89" w:rsidRPr="00A27A09" w14:paraId="570FDDD5" w14:textId="77777777" w:rsidTr="00D2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38D31228" w14:textId="45C0681D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LA61n VG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146C61C6" w14:textId="74378028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.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JF109 VGIII</w:t>
            </w:r>
          </w:p>
        </w:tc>
        <w:tc>
          <w:tcPr>
            <w:tcW w:w="825" w:type="pct"/>
            <w:shd w:val="clear" w:color="auto" w:fill="auto"/>
            <w:noWrap/>
          </w:tcPr>
          <w:p w14:paraId="1CEFA938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978" w:type="pct"/>
            <w:shd w:val="clear" w:color="auto" w:fill="auto"/>
            <w:noWrap/>
          </w:tcPr>
          <w:p w14:paraId="313B9D57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A85C89" w:rsidRPr="00A27A09" w14:paraId="2A549BCA" w14:textId="77777777" w:rsidTr="00D279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16BE1C4F" w14:textId="0166F788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R265 VG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1650B3B5" w14:textId="3B923A05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JF109 VGIII</w:t>
            </w:r>
          </w:p>
        </w:tc>
        <w:tc>
          <w:tcPr>
            <w:tcW w:w="825" w:type="pct"/>
            <w:shd w:val="clear" w:color="auto" w:fill="auto"/>
            <w:noWrap/>
          </w:tcPr>
          <w:p w14:paraId="310AD24A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978" w:type="pct"/>
            <w:shd w:val="clear" w:color="auto" w:fill="auto"/>
            <w:noWrap/>
          </w:tcPr>
          <w:p w14:paraId="073228D1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A85C89" w:rsidRPr="00A27A09" w14:paraId="352EAF66" w14:textId="77777777" w:rsidTr="00D2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0AE96143" w14:textId="6632CB76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LA61n VG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364508C1" w14:textId="12D9760B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.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gattii 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B4546 VGIII</w:t>
            </w:r>
          </w:p>
        </w:tc>
        <w:tc>
          <w:tcPr>
            <w:tcW w:w="825" w:type="pct"/>
            <w:shd w:val="clear" w:color="auto" w:fill="auto"/>
            <w:noWrap/>
          </w:tcPr>
          <w:p w14:paraId="116D9D8C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978" w:type="pct"/>
            <w:shd w:val="clear" w:color="auto" w:fill="auto"/>
            <w:noWrap/>
          </w:tcPr>
          <w:p w14:paraId="3541B7A3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A85C89" w:rsidRPr="00A27A09" w14:paraId="7834D042" w14:textId="77777777" w:rsidTr="00D279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5B0BA4F5" w14:textId="45B44A68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B4544 VGI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68C44117" w14:textId="2BE2F9E2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B4546 VGIII</w:t>
            </w:r>
          </w:p>
        </w:tc>
        <w:tc>
          <w:tcPr>
            <w:tcW w:w="825" w:type="pct"/>
            <w:shd w:val="clear" w:color="auto" w:fill="auto"/>
            <w:noWrap/>
          </w:tcPr>
          <w:p w14:paraId="4C01F362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78" w:type="pct"/>
            <w:shd w:val="clear" w:color="auto" w:fill="auto"/>
            <w:noWrap/>
          </w:tcPr>
          <w:p w14:paraId="01E2E340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85C89" w:rsidRPr="00A27A09" w14:paraId="20331881" w14:textId="77777777" w:rsidTr="00D2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1D267528" w14:textId="3097433C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B4499 VGI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67694FC7" w14:textId="24DF76F2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B4546 VGIII</w:t>
            </w:r>
          </w:p>
        </w:tc>
        <w:tc>
          <w:tcPr>
            <w:tcW w:w="825" w:type="pct"/>
            <w:shd w:val="clear" w:color="auto" w:fill="auto"/>
            <w:noWrap/>
          </w:tcPr>
          <w:p w14:paraId="4E2673BD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78" w:type="pct"/>
            <w:shd w:val="clear" w:color="auto" w:fill="auto"/>
            <w:noWrap/>
          </w:tcPr>
          <w:p w14:paraId="3432E976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85C89" w:rsidRPr="00A27A09" w14:paraId="3F483B0C" w14:textId="77777777" w:rsidTr="00D279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633FCF06" w14:textId="35FB2B44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B4546 VGI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21F601EE" w14:textId="17AEB842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JF101 VGIII</w:t>
            </w:r>
          </w:p>
        </w:tc>
        <w:tc>
          <w:tcPr>
            <w:tcW w:w="825" w:type="pct"/>
            <w:shd w:val="clear" w:color="auto" w:fill="auto"/>
            <w:noWrap/>
          </w:tcPr>
          <w:p w14:paraId="75B4DEC0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978" w:type="pct"/>
            <w:shd w:val="clear" w:color="auto" w:fill="auto"/>
            <w:noWrap/>
          </w:tcPr>
          <w:p w14:paraId="36D25D0B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A85C89" w:rsidRPr="00A27A09" w14:paraId="56B87456" w14:textId="77777777" w:rsidTr="00D2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510E2336" w14:textId="7FB79AB4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ATCC32608 VGI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26699F04" w14:textId="6F291F9D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B4544 VGIII</w:t>
            </w:r>
          </w:p>
        </w:tc>
        <w:tc>
          <w:tcPr>
            <w:tcW w:w="825" w:type="pct"/>
            <w:shd w:val="clear" w:color="auto" w:fill="auto"/>
            <w:noWrap/>
          </w:tcPr>
          <w:p w14:paraId="3D063279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978" w:type="pct"/>
            <w:shd w:val="clear" w:color="auto" w:fill="auto"/>
            <w:noWrap/>
          </w:tcPr>
          <w:p w14:paraId="31CB1384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85C89" w:rsidRPr="00A27A09" w14:paraId="7A9453A0" w14:textId="77777777" w:rsidTr="00D279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7D53E8B8" w14:textId="41B6E4C6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ATCC32608 VGI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1713E71D" w14:textId="7B68664A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B4499 VGIII</w:t>
            </w:r>
          </w:p>
        </w:tc>
        <w:tc>
          <w:tcPr>
            <w:tcW w:w="825" w:type="pct"/>
            <w:shd w:val="clear" w:color="auto" w:fill="auto"/>
            <w:noWrap/>
          </w:tcPr>
          <w:p w14:paraId="7195F835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978" w:type="pct"/>
            <w:shd w:val="clear" w:color="auto" w:fill="auto"/>
            <w:noWrap/>
          </w:tcPr>
          <w:p w14:paraId="215FFDB2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85C89" w:rsidRPr="00A27A09" w14:paraId="375752A4" w14:textId="77777777" w:rsidTr="00D2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275929A5" w14:textId="207363A9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ATCC32608 VGI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229F76FC" w14:textId="3FB7709F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JF101 VGIII</w:t>
            </w:r>
          </w:p>
        </w:tc>
        <w:tc>
          <w:tcPr>
            <w:tcW w:w="825" w:type="pct"/>
            <w:shd w:val="clear" w:color="auto" w:fill="auto"/>
            <w:noWrap/>
          </w:tcPr>
          <w:p w14:paraId="5AA4656E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978" w:type="pct"/>
            <w:shd w:val="clear" w:color="auto" w:fill="auto"/>
            <w:noWrap/>
          </w:tcPr>
          <w:p w14:paraId="6FD41C87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A85C89" w:rsidRPr="00A27A09" w14:paraId="2F10EF0F" w14:textId="77777777" w:rsidTr="00D279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2C0A3120" w14:textId="05C31B2C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B4544 VGI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1E0B6069" w14:textId="7DE7C682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JF109 VGIII</w:t>
            </w:r>
          </w:p>
        </w:tc>
        <w:tc>
          <w:tcPr>
            <w:tcW w:w="825" w:type="pct"/>
            <w:shd w:val="clear" w:color="auto" w:fill="auto"/>
            <w:noWrap/>
          </w:tcPr>
          <w:p w14:paraId="357E5012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78" w:type="pct"/>
            <w:shd w:val="clear" w:color="auto" w:fill="auto"/>
            <w:noWrap/>
          </w:tcPr>
          <w:p w14:paraId="49D297A8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85C89" w:rsidRPr="00A27A09" w14:paraId="40BCD3FD" w14:textId="77777777" w:rsidTr="00D2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37AFE2EC" w14:textId="28F6131E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B4499 VGI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71A154B8" w14:textId="0996EBFC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JF109 VGIII</w:t>
            </w:r>
          </w:p>
        </w:tc>
        <w:tc>
          <w:tcPr>
            <w:tcW w:w="825" w:type="pct"/>
            <w:shd w:val="clear" w:color="auto" w:fill="auto"/>
            <w:noWrap/>
          </w:tcPr>
          <w:p w14:paraId="553C00A4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78" w:type="pct"/>
            <w:shd w:val="clear" w:color="auto" w:fill="auto"/>
            <w:noWrap/>
          </w:tcPr>
          <w:p w14:paraId="79F17FB2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85C89" w:rsidRPr="00A27A09" w14:paraId="36ED7C1F" w14:textId="77777777" w:rsidTr="00D279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271D625C" w14:textId="03483F38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JF101 VGI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2D5327E8" w14:textId="236234F9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JF109 VGIII</w:t>
            </w:r>
          </w:p>
        </w:tc>
        <w:tc>
          <w:tcPr>
            <w:tcW w:w="825" w:type="pct"/>
            <w:shd w:val="clear" w:color="auto" w:fill="auto"/>
            <w:noWrap/>
          </w:tcPr>
          <w:p w14:paraId="6A2EC9DE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978" w:type="pct"/>
            <w:shd w:val="clear" w:color="auto" w:fill="auto"/>
            <w:noWrap/>
          </w:tcPr>
          <w:p w14:paraId="20033AA4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A85C89" w:rsidRPr="00A27A09" w14:paraId="74F40ACA" w14:textId="77777777" w:rsidTr="00D2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4FBF833C" w14:textId="05ADE83E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B4546 VGI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011A63B3" w14:textId="58111BBE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neoformans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CDC15 VNI</w:t>
            </w:r>
          </w:p>
        </w:tc>
        <w:tc>
          <w:tcPr>
            <w:tcW w:w="825" w:type="pct"/>
            <w:shd w:val="clear" w:color="auto" w:fill="auto"/>
            <w:noWrap/>
          </w:tcPr>
          <w:p w14:paraId="6C6F87C4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978" w:type="pct"/>
            <w:shd w:val="clear" w:color="auto" w:fill="auto"/>
            <w:noWrap/>
          </w:tcPr>
          <w:p w14:paraId="0DB85DD2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A85C89" w:rsidRPr="00A27A09" w14:paraId="119E5508" w14:textId="77777777" w:rsidTr="00D279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514EEEDA" w14:textId="7BB33C08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ATCC32608 VGI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5C2E0A9E" w14:textId="62A110DF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neoformans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CDC15 VNI</w:t>
            </w:r>
          </w:p>
        </w:tc>
        <w:tc>
          <w:tcPr>
            <w:tcW w:w="825" w:type="pct"/>
            <w:shd w:val="clear" w:color="auto" w:fill="auto"/>
            <w:noWrap/>
          </w:tcPr>
          <w:p w14:paraId="6D5A3F0A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978" w:type="pct"/>
            <w:shd w:val="clear" w:color="auto" w:fill="auto"/>
            <w:noWrap/>
          </w:tcPr>
          <w:p w14:paraId="3A315533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A85C89" w:rsidRPr="00A27A09" w14:paraId="2739AE3D" w14:textId="77777777" w:rsidTr="00D2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0230BCAC" w14:textId="261307DE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JF109 VGI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22C2BEC5" w14:textId="0650BE4C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neoformans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CDC15 VNI</w:t>
            </w:r>
          </w:p>
        </w:tc>
        <w:tc>
          <w:tcPr>
            <w:tcW w:w="825" w:type="pct"/>
            <w:shd w:val="clear" w:color="auto" w:fill="auto"/>
            <w:noWrap/>
          </w:tcPr>
          <w:p w14:paraId="241D4C75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978" w:type="pct"/>
            <w:shd w:val="clear" w:color="auto" w:fill="auto"/>
            <w:noWrap/>
          </w:tcPr>
          <w:p w14:paraId="130AFA86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A85C89" w:rsidRPr="00A27A09" w14:paraId="236980DB" w14:textId="77777777" w:rsidTr="00D279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6ADE1F8B" w14:textId="43219BDA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JF109 VGI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666CF8FA" w14:textId="3F4CF49B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neoformans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KN99α VNI</w:t>
            </w:r>
          </w:p>
        </w:tc>
        <w:tc>
          <w:tcPr>
            <w:tcW w:w="825" w:type="pct"/>
            <w:shd w:val="clear" w:color="auto" w:fill="auto"/>
            <w:noWrap/>
          </w:tcPr>
          <w:p w14:paraId="7D9874CB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978" w:type="pct"/>
            <w:shd w:val="clear" w:color="auto" w:fill="auto"/>
            <w:noWrap/>
          </w:tcPr>
          <w:p w14:paraId="5CC5981D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A85C89" w:rsidRPr="00A27A09" w14:paraId="152857E4" w14:textId="77777777" w:rsidTr="00D2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21810FC0" w14:textId="7B64C99E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gattii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JF101 VGI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6F460972" w14:textId="570393E1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neoformans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KN99a VNI</w:t>
            </w:r>
          </w:p>
        </w:tc>
        <w:tc>
          <w:tcPr>
            <w:tcW w:w="825" w:type="pct"/>
            <w:shd w:val="clear" w:color="auto" w:fill="auto"/>
            <w:noWrap/>
          </w:tcPr>
          <w:p w14:paraId="6CE54C4D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978" w:type="pct"/>
            <w:shd w:val="clear" w:color="auto" w:fill="auto"/>
            <w:noWrap/>
          </w:tcPr>
          <w:p w14:paraId="33AD29C6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A85C89" w:rsidRPr="00A27A09" w14:paraId="746B9CF5" w14:textId="77777777" w:rsidTr="00D279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47C079D4" w14:textId="6497A0EA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gattii 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>JF109 VGI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3E0E961A" w14:textId="1267507E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neoformans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JEC21 VNIV</w:t>
            </w:r>
          </w:p>
        </w:tc>
        <w:tc>
          <w:tcPr>
            <w:tcW w:w="825" w:type="pct"/>
            <w:shd w:val="clear" w:color="auto" w:fill="auto"/>
            <w:noWrap/>
          </w:tcPr>
          <w:p w14:paraId="50A1465A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978" w:type="pct"/>
            <w:shd w:val="clear" w:color="auto" w:fill="auto"/>
            <w:noWrap/>
          </w:tcPr>
          <w:p w14:paraId="5614BB8B" w14:textId="77777777" w:rsidR="00A85C89" w:rsidRPr="001C6182" w:rsidRDefault="00A85C89" w:rsidP="42F014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A85C89" w:rsidRPr="00A27A09" w14:paraId="0C48C74C" w14:textId="77777777" w:rsidTr="00D2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shd w:val="clear" w:color="auto" w:fill="auto"/>
            <w:noWrap/>
            <w:hideMark/>
          </w:tcPr>
          <w:p w14:paraId="5F715E8F" w14:textId="5E4E85DA" w:rsidR="00A85C89" w:rsidRPr="00E842C4" w:rsidRDefault="00A85C89" w:rsidP="42F01415">
            <w:pPr>
              <w:widowControl/>
              <w:jc w:val="left"/>
              <w:rPr>
                <w:rFonts w:ascii="Times,Times New Roman" w:eastAsia="Times,Times New Roman" w:hAnsi="Times,Times New Roman" w:cs="Times,Times New Roman"/>
                <w:b w:val="0"/>
                <w:bCs w:val="0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 xml:space="preserve"> gattii </w:t>
            </w:r>
            <w:r w:rsidRPr="42F01415">
              <w:rPr>
                <w:rFonts w:ascii="Times" w:eastAsia="Times" w:hAnsi="Times" w:cs="Times"/>
                <w:b w:val="0"/>
                <w:bCs w:val="0"/>
                <w:color w:val="000000"/>
                <w:kern w:val="0"/>
                <w:sz w:val="20"/>
                <w:szCs w:val="20"/>
              </w:rPr>
              <w:t>JF101 VGIII</w:t>
            </w:r>
          </w:p>
        </w:tc>
        <w:tc>
          <w:tcPr>
            <w:tcW w:w="1572" w:type="pct"/>
            <w:shd w:val="clear" w:color="auto" w:fill="auto"/>
            <w:noWrap/>
            <w:hideMark/>
          </w:tcPr>
          <w:p w14:paraId="1B458205" w14:textId="53B161D9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C.</w:t>
            </w:r>
            <w:r w:rsidR="0087276C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="0087276C" w:rsidRPr="00B35440">
              <w:rPr>
                <w:rFonts w:ascii="Times" w:eastAsia="Times" w:hAnsi="Times" w:cs="Times"/>
                <w:i/>
                <w:color w:val="000000"/>
                <w:kern w:val="0"/>
                <w:sz w:val="20"/>
                <w:szCs w:val="20"/>
              </w:rPr>
              <w:t>neoformans</w:t>
            </w: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 xml:space="preserve"> JEC20 VNIV</w:t>
            </w:r>
          </w:p>
        </w:tc>
        <w:tc>
          <w:tcPr>
            <w:tcW w:w="825" w:type="pct"/>
            <w:shd w:val="clear" w:color="auto" w:fill="auto"/>
            <w:noWrap/>
          </w:tcPr>
          <w:p w14:paraId="5499CD23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978" w:type="pct"/>
            <w:shd w:val="clear" w:color="auto" w:fill="auto"/>
            <w:noWrap/>
          </w:tcPr>
          <w:p w14:paraId="2B5F90F5" w14:textId="77777777" w:rsidR="00A85C89" w:rsidRPr="001C6182" w:rsidRDefault="00A85C89" w:rsidP="42F01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,Times New Roman" w:eastAsia="Times,Times New Roman" w:hAnsi="Times,Times New Roman" w:cs="Times,Times New Roman"/>
                <w:sz w:val="20"/>
                <w:szCs w:val="20"/>
              </w:rPr>
            </w:pPr>
            <w:r w:rsidRPr="42F01415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</w:rPr>
              <w:t>0.021</w:t>
            </w:r>
          </w:p>
        </w:tc>
      </w:tr>
    </w:tbl>
    <w:p w14:paraId="5F125C3D" w14:textId="77777777" w:rsidR="00A85C89" w:rsidRDefault="00A85C89" w:rsidP="00A85C89">
      <w:pPr>
        <w:rPr>
          <w:rFonts w:ascii="Times" w:hAnsi="Times" w:cs="Times"/>
          <w:sz w:val="24"/>
          <w:szCs w:val="24"/>
        </w:rPr>
      </w:pPr>
    </w:p>
    <w:p w14:paraId="6D0BE636" w14:textId="77777777" w:rsidR="003A4E17" w:rsidRDefault="003A4E17" w:rsidP="00A85C89">
      <w:pPr>
        <w:rPr>
          <w:rFonts w:ascii="Times" w:hAnsi="Times" w:cs="Times"/>
          <w:sz w:val="24"/>
          <w:szCs w:val="24"/>
        </w:rPr>
      </w:pPr>
    </w:p>
    <w:p w14:paraId="11AE971B" w14:textId="77777777" w:rsidR="00F907EA" w:rsidRDefault="00F907EA" w:rsidP="00A85C89">
      <w:pPr>
        <w:rPr>
          <w:rFonts w:ascii="Times" w:hAnsi="Times" w:cs="Times"/>
          <w:sz w:val="24"/>
          <w:szCs w:val="24"/>
        </w:rPr>
        <w:sectPr w:rsidR="00F907EA" w:rsidSect="007D79DE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</w:p>
    <w:p w14:paraId="51D468BC" w14:textId="730ABFD9" w:rsidR="00A85C89" w:rsidRDefault="42F01415" w:rsidP="42F01415">
      <w:pPr>
        <w:rPr>
          <w:rFonts w:ascii="Times" w:eastAsia="Times" w:hAnsi="Times" w:cs="Times"/>
          <w:sz w:val="24"/>
          <w:szCs w:val="24"/>
        </w:rPr>
      </w:pPr>
      <w:bookmarkStart w:id="2" w:name="_Hlk504642887"/>
      <w:r w:rsidRPr="42F01415">
        <w:rPr>
          <w:rFonts w:ascii="Times" w:eastAsia="Times" w:hAnsi="Times" w:cs="Times"/>
          <w:sz w:val="24"/>
          <w:szCs w:val="24"/>
        </w:rPr>
        <w:lastRenderedPageBreak/>
        <w:t>Supplementary Table S</w:t>
      </w:r>
      <w:r w:rsidR="00D279CA">
        <w:rPr>
          <w:rFonts w:ascii="Times" w:eastAsia="Times" w:hAnsi="Times" w:cs="Times"/>
          <w:sz w:val="24"/>
          <w:szCs w:val="24"/>
        </w:rPr>
        <w:t>2</w:t>
      </w:r>
      <w:r w:rsidRPr="42F01415">
        <w:rPr>
          <w:rFonts w:ascii="Times" w:eastAsia="Times" w:hAnsi="Times" w:cs="Times"/>
          <w:sz w:val="24"/>
          <w:szCs w:val="24"/>
        </w:rPr>
        <w:t>: The Pearson correlation coefficient between environmental factors and the genetic distance.</w:t>
      </w:r>
    </w:p>
    <w:bookmarkEnd w:id="2"/>
    <w:p w14:paraId="2CBC1CE2" w14:textId="77777777" w:rsidR="00B811A8" w:rsidRDefault="00B811A8" w:rsidP="00A85C89">
      <w:pPr>
        <w:rPr>
          <w:rFonts w:ascii="Times" w:hAnsi="Times" w:cs="Times"/>
          <w:sz w:val="24"/>
          <w:szCs w:val="24"/>
        </w:rPr>
      </w:pPr>
    </w:p>
    <w:tbl>
      <w:tblPr>
        <w:tblStyle w:val="61"/>
        <w:tblpPr w:leftFromText="180" w:rightFromText="180" w:vertAnchor="text" w:horzAnchor="margin" w:tblpXSpec="center" w:tblpY="174"/>
        <w:tblW w:w="4458" w:type="pct"/>
        <w:tblLook w:val="04A0" w:firstRow="1" w:lastRow="0" w:firstColumn="1" w:lastColumn="0" w:noHBand="0" w:noVBand="1"/>
      </w:tblPr>
      <w:tblGrid>
        <w:gridCol w:w="1189"/>
        <w:gridCol w:w="1786"/>
        <w:gridCol w:w="1561"/>
        <w:gridCol w:w="1581"/>
        <w:gridCol w:w="1581"/>
        <w:gridCol w:w="1581"/>
        <w:gridCol w:w="1583"/>
        <w:gridCol w:w="1583"/>
      </w:tblGrid>
      <w:tr w:rsidR="00B811A8" w:rsidRPr="00797D9C" w14:paraId="68B90117" w14:textId="77777777" w:rsidTr="42F01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gridSpan w:val="2"/>
            <w:shd w:val="clear" w:color="auto" w:fill="auto"/>
            <w:noWrap/>
            <w:vAlign w:val="center"/>
            <w:hideMark/>
          </w:tcPr>
          <w:p w14:paraId="1447E6A4" w14:textId="77777777" w:rsidR="00B811A8" w:rsidRPr="004257B1" w:rsidRDefault="00B811A8" w:rsidP="42F01415">
            <w:pPr>
              <w:widowControl/>
              <w:jc w:val="center"/>
              <w:rPr>
                <w:rFonts w:ascii="Calibri,Times New Roman" w:eastAsia="Calibri,Times New Roman" w:hAnsi="Calibri,Times New Roman" w:cs="Calibri,Times New Roman"/>
                <w:b w:val="0"/>
                <w:bCs w:val="0"/>
                <w:sz w:val="18"/>
                <w:szCs w:val="18"/>
                <w:lang w:val="en-CA"/>
              </w:rPr>
            </w:pPr>
            <w:bookmarkStart w:id="3" w:name="_Hlk504642847"/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Group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2567E4DE" w14:textId="50FFD944" w:rsidR="00B811A8" w:rsidRPr="004257B1" w:rsidRDefault="00B811A8" w:rsidP="42F0141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b w:val="0"/>
                <w:bCs w:val="0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Genetic distance vs. YEPD (23</w:t>
            </w:r>
            <w:r w:rsidR="00E74E30" w:rsidRPr="00E74E30">
              <w:rPr>
                <w:rFonts w:ascii="Cambria Math" w:eastAsia="Cambria Math" w:hAnsi="Cambria Math" w:cs="Cambria Math"/>
                <w:b w:val="0"/>
                <w:bCs w:val="0"/>
                <w:color w:val="000000"/>
                <w:kern w:val="0"/>
                <w:sz w:val="18"/>
                <w:szCs w:val="18"/>
                <w:vertAlign w:val="superscript"/>
                <w:lang w:val="en-CA"/>
              </w:rPr>
              <w:t>o</w:t>
            </w:r>
            <w:r w:rsidR="00E74E30">
              <w:rPr>
                <w:rFonts w:ascii="Cambria Math" w:eastAsia="Cambria Math" w:hAnsi="Cambria Math" w:cs="Cambria Math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C</w:t>
            </w:r>
            <w:r w:rsidRPr="42F01415">
              <w:rPr>
                <w:rFonts w:ascii="Calibri,Times New Roman" w:eastAsia="Calibri,Times New Roman" w:hAnsi="Calibri,Times New Roman" w:cs="Calibri,Times New Roman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)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14:paraId="1DC3D079" w14:textId="42FE01AD" w:rsidR="00B811A8" w:rsidRPr="004257B1" w:rsidRDefault="00B811A8" w:rsidP="42F0141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b w:val="0"/>
                <w:bCs w:val="0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Genetic distance vs. YEPD (30</w:t>
            </w:r>
            <w:r w:rsidR="00E74E30" w:rsidRPr="00E74E30">
              <w:rPr>
                <w:rFonts w:ascii="Cambria Math" w:eastAsia="Cambria Math" w:hAnsi="Cambria Math" w:cs="Cambria Math"/>
                <w:b w:val="0"/>
                <w:bCs w:val="0"/>
                <w:color w:val="000000"/>
                <w:kern w:val="0"/>
                <w:sz w:val="18"/>
                <w:szCs w:val="18"/>
                <w:vertAlign w:val="superscript"/>
                <w:lang w:val="en-CA"/>
              </w:rPr>
              <w:t>o</w:t>
            </w:r>
            <w:r w:rsidR="00E74E30">
              <w:rPr>
                <w:rFonts w:ascii="Cambria Math" w:eastAsia="Cambria Math" w:hAnsi="Cambria Math" w:cs="Cambria Math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C</w:t>
            </w:r>
            <w:r w:rsidRPr="42F01415">
              <w:rPr>
                <w:rFonts w:ascii="Calibri,Times New Roman" w:eastAsia="Calibri,Times New Roman" w:hAnsi="Calibri,Times New Roman" w:cs="Calibri,Times New Roman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)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14:paraId="7C2171CB" w14:textId="1DA50ABF" w:rsidR="00B811A8" w:rsidRPr="004257B1" w:rsidRDefault="00B811A8" w:rsidP="42F0141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b w:val="0"/>
                <w:bCs w:val="0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Genetic distance vs. YEPD (37</w:t>
            </w:r>
            <w:r w:rsidR="00E74E30" w:rsidRPr="00E74E30">
              <w:rPr>
                <w:rFonts w:ascii="Cambria Math" w:eastAsia="Cambria Math" w:hAnsi="Cambria Math" w:cs="Cambria Math"/>
                <w:b w:val="0"/>
                <w:bCs w:val="0"/>
                <w:color w:val="000000"/>
                <w:kern w:val="0"/>
                <w:sz w:val="18"/>
                <w:szCs w:val="18"/>
                <w:vertAlign w:val="superscript"/>
                <w:lang w:val="en-CA"/>
              </w:rPr>
              <w:t>o</w:t>
            </w:r>
            <w:r w:rsidR="00E74E30">
              <w:rPr>
                <w:rFonts w:ascii="Cambria Math" w:eastAsia="Cambria Math" w:hAnsi="Cambria Math" w:cs="Cambria Math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C</w:t>
            </w:r>
            <w:r w:rsidRPr="42F01415">
              <w:rPr>
                <w:rFonts w:ascii="Calibri,Times New Roman" w:eastAsia="Calibri,Times New Roman" w:hAnsi="Calibri,Times New Roman" w:cs="Calibri,Times New Roman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)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14:paraId="2A176FA9" w14:textId="19E0DA1F" w:rsidR="00B811A8" w:rsidRPr="004257B1" w:rsidRDefault="00B811A8" w:rsidP="42F0141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b w:val="0"/>
                <w:bCs w:val="0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Genetic distance vs. SD (23</w:t>
            </w:r>
            <w:r w:rsidR="00E74E30" w:rsidRPr="00E74E30">
              <w:rPr>
                <w:rFonts w:ascii="Cambria Math" w:eastAsia="Cambria Math" w:hAnsi="Cambria Math" w:cs="Cambria Math"/>
                <w:b w:val="0"/>
                <w:bCs w:val="0"/>
                <w:color w:val="000000"/>
                <w:kern w:val="0"/>
                <w:sz w:val="18"/>
                <w:szCs w:val="18"/>
                <w:vertAlign w:val="superscript"/>
                <w:lang w:val="en-CA"/>
              </w:rPr>
              <w:t>o</w:t>
            </w:r>
            <w:r w:rsidR="00E74E30">
              <w:rPr>
                <w:rFonts w:ascii="Cambria Math" w:eastAsia="Cambria Math" w:hAnsi="Cambria Math" w:cs="Cambria Math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C</w:t>
            </w:r>
            <w:r w:rsidRPr="42F01415">
              <w:rPr>
                <w:rFonts w:ascii="Calibri,Times New Roman" w:eastAsia="Calibri,Times New Roman" w:hAnsi="Calibri,Times New Roman" w:cs="Calibri,Times New Roman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)</w:t>
            </w:r>
          </w:p>
        </w:tc>
        <w:tc>
          <w:tcPr>
            <w:tcW w:w="636" w:type="pct"/>
            <w:shd w:val="clear" w:color="auto" w:fill="auto"/>
            <w:vAlign w:val="center"/>
            <w:hideMark/>
          </w:tcPr>
          <w:p w14:paraId="6023640F" w14:textId="72942760" w:rsidR="00B811A8" w:rsidRPr="004257B1" w:rsidRDefault="00B811A8" w:rsidP="42F0141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b w:val="0"/>
                <w:bCs w:val="0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Genetic distance vs. SD (30</w:t>
            </w:r>
            <w:r w:rsidR="00E74E30" w:rsidRPr="00E74E30">
              <w:rPr>
                <w:rFonts w:ascii="Cambria Math" w:eastAsia="Cambria Math" w:hAnsi="Cambria Math" w:cs="Cambria Math"/>
                <w:b w:val="0"/>
                <w:bCs w:val="0"/>
                <w:color w:val="000000"/>
                <w:kern w:val="0"/>
                <w:sz w:val="18"/>
                <w:szCs w:val="18"/>
                <w:vertAlign w:val="superscript"/>
                <w:lang w:val="en-CA"/>
              </w:rPr>
              <w:t>o</w:t>
            </w:r>
            <w:r w:rsidR="00E74E30">
              <w:rPr>
                <w:rFonts w:ascii="Cambria Math" w:eastAsia="Cambria Math" w:hAnsi="Cambria Math" w:cs="Cambria Math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C</w:t>
            </w:r>
            <w:r w:rsidRPr="42F01415">
              <w:rPr>
                <w:rFonts w:ascii="Calibri,Times New Roman" w:eastAsia="Calibri,Times New Roman" w:hAnsi="Calibri,Times New Roman" w:cs="Calibri,Times New Roman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)</w:t>
            </w:r>
          </w:p>
        </w:tc>
        <w:tc>
          <w:tcPr>
            <w:tcW w:w="636" w:type="pct"/>
            <w:shd w:val="clear" w:color="auto" w:fill="auto"/>
            <w:vAlign w:val="center"/>
            <w:hideMark/>
          </w:tcPr>
          <w:p w14:paraId="48C28018" w14:textId="345BBF37" w:rsidR="00B811A8" w:rsidRPr="004257B1" w:rsidRDefault="00B811A8" w:rsidP="42F0141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b w:val="0"/>
                <w:bCs w:val="0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Genetic distance vs. SD (37</w:t>
            </w:r>
            <w:r w:rsidR="00E74E30" w:rsidRPr="00E74E30">
              <w:rPr>
                <w:rFonts w:ascii="Cambria Math" w:eastAsia="Cambria Math" w:hAnsi="Cambria Math" w:cs="Cambria Math"/>
                <w:b w:val="0"/>
                <w:bCs w:val="0"/>
                <w:color w:val="000000"/>
                <w:kern w:val="0"/>
                <w:sz w:val="18"/>
                <w:szCs w:val="18"/>
                <w:vertAlign w:val="superscript"/>
                <w:lang w:val="en-CA"/>
              </w:rPr>
              <w:t>o</w:t>
            </w:r>
            <w:r w:rsidR="00E74E30">
              <w:rPr>
                <w:rFonts w:ascii="Cambria Math" w:eastAsia="Cambria Math" w:hAnsi="Cambria Math" w:cs="Cambria Math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C</w:t>
            </w:r>
            <w:r w:rsidRPr="42F01415">
              <w:rPr>
                <w:rFonts w:ascii="Calibri,Times New Roman" w:eastAsia="Calibri,Times New Roman" w:hAnsi="Calibri,Times New Roman" w:cs="Calibri,Times New Roman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)</w:t>
            </w:r>
          </w:p>
        </w:tc>
      </w:tr>
      <w:tr w:rsidR="00B811A8" w:rsidRPr="00797D9C" w14:paraId="101DBAE7" w14:textId="77777777" w:rsidTr="42F01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vMerge w:val="restart"/>
            <w:shd w:val="clear" w:color="auto" w:fill="auto"/>
            <w:noWrap/>
            <w:vAlign w:val="center"/>
            <w:hideMark/>
          </w:tcPr>
          <w:p w14:paraId="1C6BD089" w14:textId="77777777" w:rsidR="00B811A8" w:rsidRDefault="00B811A8" w:rsidP="42F01415">
            <w:pPr>
              <w:widowControl/>
              <w:jc w:val="center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Mean</w:t>
            </w:r>
            <w:r w:rsidRPr="42F01415">
              <w:rPr>
                <w:rFonts w:ascii="Calibri,Times New Roman" w:eastAsia="Calibri,Times New Roman" w:hAnsi="Calibri,Times New Roman" w:cs="Calibri,Times New Roman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 xml:space="preserve"> </w:t>
            </w: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Rates</w:t>
            </w:r>
          </w:p>
          <w:p w14:paraId="6F2BD0F0" w14:textId="77777777" w:rsidR="00B811A8" w:rsidRPr="004257B1" w:rsidRDefault="00B811A8" w:rsidP="42F01415">
            <w:pPr>
              <w:widowControl/>
              <w:jc w:val="center"/>
              <w:rPr>
                <w:rFonts w:ascii="Calibri,Times New Roman" w:eastAsia="Calibri,Times New Roman" w:hAnsi="Calibri,Times New Roman" w:cs="Calibri,Times New Roman"/>
                <w:b w:val="0"/>
                <w:bCs w:val="0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(N=29)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EFB77BA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Pearson r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02D142F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-0.1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C6BFB0F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-0.226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58B39D4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-0.272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9364985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-0.2136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2AF1C15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-0.1661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2D4FDEA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-0.09351</w:t>
            </w:r>
          </w:p>
        </w:tc>
      </w:tr>
      <w:tr w:rsidR="00B811A8" w:rsidRPr="004257B1" w14:paraId="23093742" w14:textId="77777777" w:rsidTr="42F01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vMerge/>
            <w:shd w:val="clear" w:color="auto" w:fill="auto"/>
            <w:vAlign w:val="center"/>
            <w:hideMark/>
          </w:tcPr>
          <w:p w14:paraId="5F97DF92" w14:textId="77777777" w:rsidR="00B811A8" w:rsidRPr="004257B1" w:rsidRDefault="00B811A8" w:rsidP="00B811A8">
            <w:pPr>
              <w:widowControl/>
              <w:jc w:val="center"/>
              <w:rPr>
                <w:rFonts w:ascii="Calibri" w:eastAsia="Times New Roman" w:hAnsi="Calibri" w:cs="Calibri"/>
                <w:b w:val="0"/>
                <w:color w:val="000000"/>
                <w:kern w:val="0"/>
                <w:sz w:val="18"/>
                <w:szCs w:val="20"/>
                <w:lang w:val="en-CA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068D1F5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P-value (two-tailed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04B8FC1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407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DD69A3B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237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CE7AF57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153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F3E5148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2659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4C1053C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3891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BF28C9C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6295</w:t>
            </w:r>
          </w:p>
        </w:tc>
      </w:tr>
      <w:tr w:rsidR="00B811A8" w:rsidRPr="00797D9C" w14:paraId="492ACF40" w14:textId="77777777" w:rsidTr="42F01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vMerge w:val="restart"/>
            <w:shd w:val="clear" w:color="auto" w:fill="auto"/>
            <w:noWrap/>
            <w:vAlign w:val="center"/>
            <w:hideMark/>
          </w:tcPr>
          <w:p w14:paraId="339998BF" w14:textId="77777777" w:rsidR="00B811A8" w:rsidRDefault="00B811A8" w:rsidP="42F01415">
            <w:pPr>
              <w:widowControl/>
              <w:jc w:val="center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VGI x VGIII</w:t>
            </w:r>
          </w:p>
          <w:p w14:paraId="2685B2F3" w14:textId="77777777" w:rsidR="00B811A8" w:rsidRPr="004257B1" w:rsidRDefault="00B811A8" w:rsidP="42F01415">
            <w:pPr>
              <w:widowControl/>
              <w:jc w:val="center"/>
              <w:rPr>
                <w:rFonts w:ascii="Calibri,Times New Roman" w:eastAsia="Calibri,Times New Roman" w:hAnsi="Calibri,Times New Roman" w:cs="Calibri,Times New Roman"/>
                <w:b w:val="0"/>
                <w:bCs w:val="0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(N=6)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22EECC4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Pearson r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D3E08E7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325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FE83666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608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A7BAE8A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-0.0806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5E3A28C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3546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8DFBA76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5353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A012665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1261</w:t>
            </w:r>
          </w:p>
        </w:tc>
      </w:tr>
      <w:tr w:rsidR="00B811A8" w:rsidRPr="004257B1" w14:paraId="05362AE8" w14:textId="77777777" w:rsidTr="42F01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vMerge/>
            <w:shd w:val="clear" w:color="auto" w:fill="auto"/>
            <w:vAlign w:val="center"/>
            <w:hideMark/>
          </w:tcPr>
          <w:p w14:paraId="0A5DACEF" w14:textId="77777777" w:rsidR="00B811A8" w:rsidRPr="004257B1" w:rsidRDefault="00B811A8" w:rsidP="00B811A8">
            <w:pPr>
              <w:widowControl/>
              <w:jc w:val="center"/>
              <w:rPr>
                <w:rFonts w:ascii="Calibri" w:eastAsia="Times New Roman" w:hAnsi="Calibri" w:cs="Calibri"/>
                <w:b w:val="0"/>
                <w:color w:val="000000"/>
                <w:kern w:val="0"/>
                <w:sz w:val="18"/>
                <w:szCs w:val="20"/>
                <w:lang w:val="en-CA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6C008C4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P-value (two-tailed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01D2D08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528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A555FFB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199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84FCC05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879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8529941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4903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3CE50B8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2738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CFB714B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8118</w:t>
            </w:r>
          </w:p>
        </w:tc>
      </w:tr>
      <w:tr w:rsidR="00B811A8" w:rsidRPr="00797D9C" w14:paraId="3D35F686" w14:textId="77777777" w:rsidTr="42F01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vMerge w:val="restart"/>
            <w:shd w:val="clear" w:color="auto" w:fill="auto"/>
            <w:noWrap/>
            <w:vAlign w:val="center"/>
            <w:hideMark/>
          </w:tcPr>
          <w:p w14:paraId="0A18C60D" w14:textId="77777777" w:rsidR="00B811A8" w:rsidRDefault="00B811A8" w:rsidP="42F01415">
            <w:pPr>
              <w:widowControl/>
              <w:jc w:val="center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VGII x VGIII</w:t>
            </w:r>
          </w:p>
          <w:p w14:paraId="737283F0" w14:textId="77777777" w:rsidR="00B811A8" w:rsidRPr="004257B1" w:rsidRDefault="00B811A8" w:rsidP="42F01415">
            <w:pPr>
              <w:widowControl/>
              <w:jc w:val="center"/>
              <w:rPr>
                <w:rFonts w:ascii="Calibri,Times New Roman" w:eastAsia="Calibri,Times New Roman" w:hAnsi="Calibri,Times New Roman" w:cs="Calibri,Times New Roman"/>
                <w:b w:val="0"/>
                <w:bCs w:val="0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(N=7)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0B3C7644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Pearson r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991CDB8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483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98DDC77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524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24FAC28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415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58C35BA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3928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EF5E714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3504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AAEC12F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5457</w:t>
            </w:r>
          </w:p>
        </w:tc>
      </w:tr>
      <w:tr w:rsidR="00B811A8" w:rsidRPr="004257B1" w14:paraId="64F3358F" w14:textId="77777777" w:rsidTr="42F01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vMerge/>
            <w:shd w:val="clear" w:color="auto" w:fill="auto"/>
            <w:vAlign w:val="center"/>
            <w:hideMark/>
          </w:tcPr>
          <w:p w14:paraId="5A3F5356" w14:textId="77777777" w:rsidR="00B811A8" w:rsidRPr="004257B1" w:rsidRDefault="00B811A8" w:rsidP="00B811A8">
            <w:pPr>
              <w:widowControl/>
              <w:jc w:val="center"/>
              <w:rPr>
                <w:rFonts w:ascii="Calibri" w:eastAsia="Times New Roman" w:hAnsi="Calibri" w:cs="Calibri"/>
                <w:b w:val="0"/>
                <w:color w:val="000000"/>
                <w:kern w:val="0"/>
                <w:sz w:val="18"/>
                <w:szCs w:val="20"/>
                <w:lang w:val="en-CA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A6CF038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P-value (two-tailed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0487659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271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6F124A7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226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C17D8DB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35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9E7409E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3834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7A6DF5D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441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7D3D731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2051</w:t>
            </w:r>
          </w:p>
        </w:tc>
      </w:tr>
      <w:tr w:rsidR="00B811A8" w:rsidRPr="00797D9C" w14:paraId="49C93015" w14:textId="77777777" w:rsidTr="42F01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vMerge w:val="restart"/>
            <w:shd w:val="clear" w:color="auto" w:fill="auto"/>
            <w:noWrap/>
            <w:vAlign w:val="center"/>
            <w:hideMark/>
          </w:tcPr>
          <w:p w14:paraId="615AA915" w14:textId="77777777" w:rsidR="00B811A8" w:rsidRDefault="00B811A8" w:rsidP="42F01415">
            <w:pPr>
              <w:widowControl/>
              <w:jc w:val="center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VGIII x VGIII</w:t>
            </w:r>
          </w:p>
          <w:p w14:paraId="6E156750" w14:textId="77777777" w:rsidR="00B811A8" w:rsidRPr="004257B1" w:rsidRDefault="00B811A8" w:rsidP="42F01415">
            <w:pPr>
              <w:widowControl/>
              <w:jc w:val="center"/>
              <w:rPr>
                <w:rFonts w:ascii="Calibri,Times New Roman" w:eastAsia="Calibri,Times New Roman" w:hAnsi="Calibri,Times New Roman" w:cs="Calibri,Times New Roman"/>
                <w:b w:val="0"/>
                <w:bCs w:val="0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(N=9)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6295C5A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Pearson r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BC8BEF0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-0.477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F51D9A7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-0.551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21794B1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-0.504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DB0068A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-0.5516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4F7DDD5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-0.551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4061E68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-0.4782</w:t>
            </w:r>
          </w:p>
        </w:tc>
      </w:tr>
      <w:tr w:rsidR="00B811A8" w:rsidRPr="004257B1" w14:paraId="5F316121" w14:textId="77777777" w:rsidTr="42F01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vMerge/>
            <w:shd w:val="clear" w:color="auto" w:fill="auto"/>
            <w:vAlign w:val="center"/>
            <w:hideMark/>
          </w:tcPr>
          <w:p w14:paraId="4646673A" w14:textId="77777777" w:rsidR="00B811A8" w:rsidRPr="004257B1" w:rsidRDefault="00B811A8" w:rsidP="00B811A8">
            <w:pPr>
              <w:widowControl/>
              <w:jc w:val="center"/>
              <w:rPr>
                <w:rFonts w:ascii="Calibri" w:eastAsia="Times New Roman" w:hAnsi="Calibri" w:cs="Calibri"/>
                <w:b w:val="0"/>
                <w:color w:val="000000"/>
                <w:kern w:val="0"/>
                <w:sz w:val="18"/>
                <w:szCs w:val="20"/>
                <w:lang w:val="en-CA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5F2EE7F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P-value (two-tailed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3B42A1F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193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1C0B2A4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124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8920D13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166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60C8764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1237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9B2D9F9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1241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D610CB6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1929</w:t>
            </w:r>
          </w:p>
        </w:tc>
      </w:tr>
      <w:tr w:rsidR="00B811A8" w:rsidRPr="00797D9C" w14:paraId="4B423920" w14:textId="77777777" w:rsidTr="42F01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vMerge w:val="restart"/>
            <w:shd w:val="clear" w:color="auto" w:fill="auto"/>
            <w:noWrap/>
            <w:vAlign w:val="center"/>
            <w:hideMark/>
          </w:tcPr>
          <w:p w14:paraId="046825FA" w14:textId="77777777" w:rsidR="00B811A8" w:rsidRDefault="00B811A8" w:rsidP="42F01415">
            <w:pPr>
              <w:widowControl/>
              <w:jc w:val="center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VN x VGIII</w:t>
            </w:r>
          </w:p>
          <w:p w14:paraId="2A85AC62" w14:textId="77777777" w:rsidR="00B811A8" w:rsidRPr="004257B1" w:rsidRDefault="00B811A8" w:rsidP="42F01415">
            <w:pPr>
              <w:widowControl/>
              <w:jc w:val="center"/>
              <w:rPr>
                <w:rFonts w:ascii="Calibri,Times New Roman" w:eastAsia="Calibri,Times New Roman" w:hAnsi="Calibri,Times New Roman" w:cs="Calibri,Times New Roman"/>
                <w:b w:val="0"/>
                <w:bCs w:val="0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CA"/>
              </w:rPr>
              <w:t>(N=7)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532E6CB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Pearson r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CCCE69D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365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BB81252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383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FA37BE1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316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DD42109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3831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E0415E2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3509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DC8611C" w14:textId="77777777" w:rsidR="00B811A8" w:rsidRPr="004257B1" w:rsidRDefault="00B811A8" w:rsidP="42F014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3997</w:t>
            </w:r>
          </w:p>
        </w:tc>
      </w:tr>
      <w:tr w:rsidR="00B811A8" w:rsidRPr="004257B1" w14:paraId="27316E5B" w14:textId="77777777" w:rsidTr="42F01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vMerge/>
            <w:shd w:val="clear" w:color="auto" w:fill="auto"/>
            <w:vAlign w:val="center"/>
            <w:hideMark/>
          </w:tcPr>
          <w:p w14:paraId="4696652E" w14:textId="77777777" w:rsidR="00B811A8" w:rsidRPr="004257B1" w:rsidRDefault="00B811A8" w:rsidP="00B811A8">
            <w:pPr>
              <w:widowControl/>
              <w:jc w:val="center"/>
              <w:rPr>
                <w:rFonts w:ascii="Calibri" w:eastAsia="Times New Roman" w:hAnsi="Calibri" w:cs="Calibri"/>
                <w:b w:val="0"/>
                <w:color w:val="000000"/>
                <w:kern w:val="0"/>
                <w:sz w:val="18"/>
                <w:szCs w:val="20"/>
                <w:lang w:val="en-CA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2B46669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P-value (two-tailed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DC995AC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420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97FC4EC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396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5B2589E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489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5FE78CB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3963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E6CE3F4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4403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271EA2C" w14:textId="77777777" w:rsidR="00B811A8" w:rsidRPr="004257B1" w:rsidRDefault="00B811A8" w:rsidP="42F014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,Times New Roman" w:eastAsia="Calibri,Times New Roman" w:hAnsi="Calibri,Times New Roman" w:cs="Calibri,Times New Roman"/>
                <w:sz w:val="18"/>
                <w:szCs w:val="18"/>
                <w:lang w:val="en-CA"/>
              </w:rPr>
            </w:pPr>
            <w:r w:rsidRPr="42F01415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CA"/>
              </w:rPr>
              <w:t>0.3744</w:t>
            </w:r>
          </w:p>
        </w:tc>
      </w:tr>
      <w:bookmarkEnd w:id="3"/>
    </w:tbl>
    <w:p w14:paraId="055C4563" w14:textId="3FDE8F20" w:rsidR="004257B1" w:rsidRDefault="004257B1" w:rsidP="00A85C89">
      <w:pPr>
        <w:rPr>
          <w:rFonts w:ascii="Times" w:hAnsi="Times" w:cs="Times"/>
          <w:sz w:val="24"/>
          <w:szCs w:val="24"/>
        </w:rPr>
      </w:pPr>
    </w:p>
    <w:p w14:paraId="5825A640" w14:textId="77777777" w:rsidR="004257B1" w:rsidRDefault="004257B1" w:rsidP="00A85C89">
      <w:pPr>
        <w:rPr>
          <w:rFonts w:ascii="Times" w:hAnsi="Times" w:cs="Times"/>
          <w:sz w:val="24"/>
          <w:szCs w:val="24"/>
        </w:rPr>
      </w:pPr>
    </w:p>
    <w:p w14:paraId="0A2E4DAE" w14:textId="77777777" w:rsidR="007D79DE" w:rsidRDefault="007D79DE" w:rsidP="00A85C89">
      <w:pPr>
        <w:rPr>
          <w:rFonts w:ascii="Times" w:hAnsi="Times" w:cs="Times"/>
          <w:sz w:val="24"/>
          <w:szCs w:val="24"/>
        </w:rPr>
      </w:pPr>
    </w:p>
    <w:p w14:paraId="2D66CB87" w14:textId="388368FE" w:rsidR="00B811A8" w:rsidRDefault="00B811A8" w:rsidP="00543BF9">
      <w:pPr>
        <w:pStyle w:val="NoSpacing"/>
        <w:rPr>
          <w:rFonts w:ascii="Times" w:hAnsi="Times" w:cs="Times"/>
          <w:sz w:val="24"/>
          <w:szCs w:val="24"/>
        </w:rPr>
      </w:pPr>
    </w:p>
    <w:p w14:paraId="7C30F408" w14:textId="77777777" w:rsidR="00B811A8" w:rsidRPr="00B811A8" w:rsidRDefault="00B811A8" w:rsidP="00B811A8">
      <w:pPr>
        <w:rPr>
          <w:lang w:val="en-CA"/>
        </w:rPr>
      </w:pPr>
    </w:p>
    <w:p w14:paraId="3CA44766" w14:textId="77777777" w:rsidR="00B811A8" w:rsidRPr="00B811A8" w:rsidRDefault="00B811A8" w:rsidP="00B811A8">
      <w:pPr>
        <w:rPr>
          <w:lang w:val="en-CA"/>
        </w:rPr>
      </w:pPr>
    </w:p>
    <w:p w14:paraId="01C8A5A0" w14:textId="77777777" w:rsidR="00B811A8" w:rsidRPr="00B811A8" w:rsidRDefault="00B811A8" w:rsidP="00B811A8">
      <w:pPr>
        <w:rPr>
          <w:lang w:val="en-CA"/>
        </w:rPr>
      </w:pPr>
    </w:p>
    <w:p w14:paraId="09B0ABF4" w14:textId="77777777" w:rsidR="00B811A8" w:rsidRPr="00B811A8" w:rsidRDefault="00B811A8" w:rsidP="00B811A8">
      <w:pPr>
        <w:rPr>
          <w:lang w:val="en-CA"/>
        </w:rPr>
      </w:pPr>
    </w:p>
    <w:p w14:paraId="6D906E3A" w14:textId="77777777" w:rsidR="00B811A8" w:rsidRPr="00B811A8" w:rsidRDefault="00B811A8" w:rsidP="00B811A8">
      <w:pPr>
        <w:rPr>
          <w:lang w:val="en-CA"/>
        </w:rPr>
      </w:pPr>
    </w:p>
    <w:p w14:paraId="625F8B3F" w14:textId="77777777" w:rsidR="00B811A8" w:rsidRPr="00B811A8" w:rsidRDefault="00B811A8" w:rsidP="00B811A8">
      <w:pPr>
        <w:rPr>
          <w:lang w:val="en-CA"/>
        </w:rPr>
      </w:pPr>
    </w:p>
    <w:p w14:paraId="3EE33F18" w14:textId="77777777" w:rsidR="00B811A8" w:rsidRPr="00B811A8" w:rsidRDefault="00B811A8" w:rsidP="00B811A8">
      <w:pPr>
        <w:rPr>
          <w:lang w:val="en-CA"/>
        </w:rPr>
      </w:pPr>
    </w:p>
    <w:p w14:paraId="06959088" w14:textId="77777777" w:rsidR="00B811A8" w:rsidRPr="00B811A8" w:rsidRDefault="00B811A8" w:rsidP="00B811A8">
      <w:pPr>
        <w:rPr>
          <w:lang w:val="en-CA"/>
        </w:rPr>
      </w:pPr>
    </w:p>
    <w:p w14:paraId="67111673" w14:textId="77777777" w:rsidR="00B811A8" w:rsidRPr="00B811A8" w:rsidRDefault="00B811A8" w:rsidP="00B811A8">
      <w:pPr>
        <w:rPr>
          <w:lang w:val="en-CA"/>
        </w:rPr>
      </w:pPr>
    </w:p>
    <w:p w14:paraId="652808E6" w14:textId="77777777" w:rsidR="00B811A8" w:rsidRPr="00B811A8" w:rsidRDefault="00B811A8" w:rsidP="00B811A8">
      <w:pPr>
        <w:rPr>
          <w:lang w:val="en-CA"/>
        </w:rPr>
      </w:pPr>
    </w:p>
    <w:bookmarkEnd w:id="0"/>
    <w:p w14:paraId="50B3B8FC" w14:textId="75E8D01B" w:rsidR="005B2EAE" w:rsidRDefault="005B2EAE">
      <w:pPr>
        <w:rPr>
          <w:rFonts w:ascii="Times" w:hAnsi="Times" w:cs="Times"/>
        </w:rPr>
      </w:pPr>
    </w:p>
    <w:p w14:paraId="1F0D3E39" w14:textId="77777777" w:rsidR="004B69C3" w:rsidRDefault="004B69C3">
      <w:pPr>
        <w:widowControl/>
        <w:jc w:val="left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br w:type="page"/>
      </w:r>
    </w:p>
    <w:p w14:paraId="23C967FB" w14:textId="4D3FAE44" w:rsidR="005B2EAE" w:rsidRDefault="42F01415" w:rsidP="42F01415">
      <w:pPr>
        <w:rPr>
          <w:rFonts w:ascii="Times New Roman" w:eastAsia="Times New Roman" w:hAnsi="Times New Roman" w:cs="Times New Roman"/>
          <w:sz w:val="24"/>
          <w:szCs w:val="24"/>
        </w:rPr>
      </w:pPr>
      <w:r w:rsidRPr="42F01415">
        <w:rPr>
          <w:rFonts w:ascii="Times" w:eastAsia="Times" w:hAnsi="Times" w:cs="Times"/>
          <w:sz w:val="24"/>
          <w:szCs w:val="24"/>
        </w:rPr>
        <w:lastRenderedPageBreak/>
        <w:t>Supplementary Table S</w:t>
      </w:r>
      <w:r w:rsidR="004614F6">
        <w:rPr>
          <w:rFonts w:ascii="Times" w:eastAsia="Times" w:hAnsi="Times" w:cs="Times"/>
          <w:sz w:val="24"/>
          <w:szCs w:val="24"/>
        </w:rPr>
        <w:t>3</w:t>
      </w:r>
      <w:r w:rsidRPr="42F01415">
        <w:rPr>
          <w:rFonts w:ascii="Times" w:eastAsia="Times" w:hAnsi="Times" w:cs="Times"/>
          <w:sz w:val="24"/>
          <w:szCs w:val="24"/>
        </w:rPr>
        <w:t xml:space="preserve">: </w:t>
      </w:r>
      <w:r w:rsidRPr="42F01415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Primers and PCR protocols for obtaining sequences of three genes. </w:t>
      </w:r>
      <w:r w:rsidRPr="42F01415">
        <w:rPr>
          <w:rFonts w:ascii="Times New Roman" w:eastAsia="Times New Roman" w:hAnsi="Times New Roman" w:cs="Times New Roman"/>
          <w:sz w:val="24"/>
          <w:szCs w:val="24"/>
        </w:rPr>
        <w:t>For all sets of primers the following PCR protocols were used.</w:t>
      </w:r>
    </w:p>
    <w:p w14:paraId="5C9674AC" w14:textId="2B534CC3" w:rsidR="005B2EAE" w:rsidRDefault="005B2EAE">
      <w:pPr>
        <w:rPr>
          <w:rFonts w:ascii="Times" w:hAnsi="Times" w:cs="Time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44"/>
        <w:gridCol w:w="2445"/>
        <w:gridCol w:w="3966"/>
        <w:gridCol w:w="3295"/>
        <w:gridCol w:w="1827"/>
        <w:gridCol w:w="566"/>
      </w:tblGrid>
      <w:tr w:rsidR="005B2EAE" w:rsidRPr="00C76974" w14:paraId="01FB8802" w14:textId="77777777" w:rsidTr="42F01415">
        <w:trPr>
          <w:trHeight w:val="520"/>
          <w:jc w:val="center"/>
        </w:trPr>
        <w:tc>
          <w:tcPr>
            <w:tcW w:w="0" w:type="auto"/>
            <w:vAlign w:val="center"/>
            <w:hideMark/>
          </w:tcPr>
          <w:p w14:paraId="263D6761" w14:textId="77777777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b/>
                <w:bCs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locus</w:t>
            </w:r>
          </w:p>
        </w:tc>
        <w:tc>
          <w:tcPr>
            <w:tcW w:w="2445" w:type="dxa"/>
            <w:vAlign w:val="center"/>
            <w:hideMark/>
          </w:tcPr>
          <w:p w14:paraId="1CB3C9CF" w14:textId="77777777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b/>
                <w:bCs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product</w:t>
            </w:r>
          </w:p>
        </w:tc>
        <w:tc>
          <w:tcPr>
            <w:tcW w:w="3966" w:type="dxa"/>
            <w:vAlign w:val="center"/>
            <w:hideMark/>
          </w:tcPr>
          <w:p w14:paraId="3851CE4F" w14:textId="59DF61C9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b/>
                <w:bCs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rimer Sequences (5’-3’)</w:t>
            </w:r>
          </w:p>
        </w:tc>
        <w:tc>
          <w:tcPr>
            <w:tcW w:w="3295" w:type="dxa"/>
            <w:vAlign w:val="center"/>
            <w:hideMark/>
          </w:tcPr>
          <w:p w14:paraId="35648ACF" w14:textId="77777777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b/>
                <w:bCs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mplification conditions</w:t>
            </w:r>
          </w:p>
        </w:tc>
        <w:tc>
          <w:tcPr>
            <w:tcW w:w="0" w:type="auto"/>
            <w:vAlign w:val="center"/>
            <w:hideMark/>
          </w:tcPr>
          <w:p w14:paraId="6D2E066E" w14:textId="77777777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b/>
                <w:bCs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ragment size (bp)</w:t>
            </w:r>
          </w:p>
        </w:tc>
        <w:tc>
          <w:tcPr>
            <w:tcW w:w="0" w:type="auto"/>
            <w:vAlign w:val="center"/>
            <w:hideMark/>
          </w:tcPr>
          <w:p w14:paraId="19B9A4FF" w14:textId="77777777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b/>
                <w:bCs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Ref.</w:t>
            </w:r>
          </w:p>
        </w:tc>
      </w:tr>
      <w:tr w:rsidR="005B2EAE" w:rsidRPr="00C76974" w14:paraId="0D733D42" w14:textId="77777777" w:rsidTr="42F01415">
        <w:trPr>
          <w:trHeight w:val="125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99D5F23" w14:textId="77777777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b/>
                <w:bCs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PD1</w:t>
            </w:r>
          </w:p>
        </w:tc>
        <w:tc>
          <w:tcPr>
            <w:tcW w:w="2445" w:type="dxa"/>
            <w:vMerge w:val="restart"/>
            <w:vAlign w:val="center"/>
            <w:hideMark/>
          </w:tcPr>
          <w:p w14:paraId="15579437" w14:textId="77777777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lyceraldehyde-3-phosphate dehydroenase</w:t>
            </w:r>
          </w:p>
        </w:tc>
        <w:tc>
          <w:tcPr>
            <w:tcW w:w="3966" w:type="dxa"/>
            <w:vAlign w:val="center"/>
            <w:hideMark/>
          </w:tcPr>
          <w:p w14:paraId="5BDDCBEF" w14:textId="19425C68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GPD1F: </w:t>
            </w: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CACCGAACCCTTCTAGGATA </w:t>
            </w: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GPD1R: </w:t>
            </w: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TCTTGGCACCTCCCTTGAG</w:t>
            </w:r>
          </w:p>
          <w:p w14:paraId="66E57460" w14:textId="77777777" w:rsidR="005B2EAE" w:rsidRPr="00C76974" w:rsidRDefault="005B2EAE" w:rsidP="00C769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95" w:type="dxa"/>
            <w:vAlign w:val="center"/>
            <w:hideMark/>
          </w:tcPr>
          <w:p w14:paraId="0BAE7DF1" w14:textId="2B63937D" w:rsidR="005B2EAE" w:rsidRPr="00E74E30" w:rsidRDefault="00E74E30" w:rsidP="42F01415">
            <w:pPr>
              <w:widowControl/>
              <w:jc w:val="left"/>
              <w:rPr>
                <w:rFonts w:ascii="Times New Roman" w:eastAsia="Times New Roman,宋体" w:hAnsi="Times New Roman" w:cs="Times New Roman"/>
                <w:sz w:val="20"/>
                <w:szCs w:val="20"/>
              </w:rPr>
            </w:pP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4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min; 35 cycles: 94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45s, 63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min, 72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="005B2EAE"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min</w:t>
            </w:r>
          </w:p>
        </w:tc>
        <w:tc>
          <w:tcPr>
            <w:tcW w:w="0" w:type="auto"/>
            <w:vAlign w:val="center"/>
            <w:hideMark/>
          </w:tcPr>
          <w:p w14:paraId="3C038FAD" w14:textId="4BC306AD" w:rsidR="005B2EAE" w:rsidRPr="00C76974" w:rsidRDefault="00C76974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43</w:t>
            </w:r>
          </w:p>
        </w:tc>
        <w:tc>
          <w:tcPr>
            <w:tcW w:w="0" w:type="auto"/>
            <w:vAlign w:val="center"/>
            <w:hideMark/>
          </w:tcPr>
          <w:p w14:paraId="5BB6C367" w14:textId="16EBE739" w:rsidR="005B2EAE" w:rsidRPr="00D871AA" w:rsidRDefault="00D871AA" w:rsidP="42F014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1</w:t>
            </w:r>
          </w:p>
        </w:tc>
      </w:tr>
      <w:tr w:rsidR="005B2EAE" w:rsidRPr="00C76974" w14:paraId="16AED8EF" w14:textId="77777777" w:rsidTr="42F01415">
        <w:trPr>
          <w:trHeight w:val="1040"/>
          <w:jc w:val="center"/>
        </w:trPr>
        <w:tc>
          <w:tcPr>
            <w:tcW w:w="0" w:type="auto"/>
            <w:vMerge/>
            <w:vAlign w:val="center"/>
          </w:tcPr>
          <w:p w14:paraId="1901C39A" w14:textId="77777777" w:rsidR="005B2EAE" w:rsidRPr="00C76974" w:rsidRDefault="005B2EAE" w:rsidP="00C7697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5" w:type="dxa"/>
            <w:vMerge/>
            <w:vAlign w:val="center"/>
          </w:tcPr>
          <w:p w14:paraId="73B9AE61" w14:textId="77777777" w:rsidR="005B2EAE" w:rsidRPr="00C76974" w:rsidRDefault="005B2EAE" w:rsidP="00C7697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966" w:type="dxa"/>
            <w:vAlign w:val="center"/>
          </w:tcPr>
          <w:p w14:paraId="3563AB5C" w14:textId="77777777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b/>
                <w:bCs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ternative:</w:t>
            </w:r>
          </w:p>
          <w:p w14:paraId="3F14809D" w14:textId="77777777" w:rsidR="00C76974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color w:val="000000" w:themeColor="text1"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PD1F</w:t>
            </w:r>
            <w:r w:rsidR="00C76974" w:rsidRPr="42F01415">
              <w:rPr>
                <w:rFonts w:ascii="Times New Roman,宋体" w:eastAsia="Times New Roman,宋体" w:hAnsi="Times New Roman,宋体" w:cs="Times New Roman,宋体"/>
                <w:b/>
                <w:bCs/>
                <w:color w:val="000000" w:themeColor="text1"/>
                <w:kern w:val="0"/>
                <w:sz w:val="20"/>
                <w:szCs w:val="20"/>
              </w:rPr>
              <w:t>:</w:t>
            </w: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AGCGTTAGTACTAAACGAG</w:t>
            </w:r>
          </w:p>
          <w:p w14:paraId="4BB1C675" w14:textId="213762A1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color w:val="000000" w:themeColor="text1"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PD1R</w:t>
            </w:r>
            <w:r w:rsidR="00C76974" w:rsidRPr="42F01415">
              <w:rPr>
                <w:rFonts w:ascii="Times New Roman,宋体" w:eastAsia="Times New Roman,宋体" w:hAnsi="Times New Roman,宋体" w:cs="Times New Roman,宋体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ATTCGGCACCAGCCTCA</w:t>
            </w:r>
          </w:p>
        </w:tc>
        <w:tc>
          <w:tcPr>
            <w:tcW w:w="3295" w:type="dxa"/>
            <w:vAlign w:val="center"/>
          </w:tcPr>
          <w:p w14:paraId="7E174EC4" w14:textId="5540D3F5" w:rsidR="005B2EAE" w:rsidRPr="00E74E30" w:rsidRDefault="00E74E30" w:rsidP="42F01415">
            <w:pPr>
              <w:widowControl/>
              <w:jc w:val="left"/>
              <w:rPr>
                <w:rFonts w:ascii="Times New Roman" w:eastAsia="Times New Roman,宋体" w:hAnsi="Times New Roman" w:cs="Times New Roman"/>
                <w:color w:val="000000" w:themeColor="text1"/>
                <w:sz w:val="20"/>
                <w:szCs w:val="20"/>
              </w:rPr>
            </w:pP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 cycles 62-56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 step down 2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="005B2EAE"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very 2 cycles</w:t>
            </w:r>
          </w:p>
        </w:tc>
        <w:tc>
          <w:tcPr>
            <w:tcW w:w="0" w:type="auto"/>
            <w:vAlign w:val="center"/>
          </w:tcPr>
          <w:p w14:paraId="5F35B45B" w14:textId="77777777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color w:val="000000" w:themeColor="text1"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2</w:t>
            </w:r>
          </w:p>
        </w:tc>
        <w:tc>
          <w:tcPr>
            <w:tcW w:w="0" w:type="auto"/>
            <w:vAlign w:val="center"/>
          </w:tcPr>
          <w:p w14:paraId="2A54EA57" w14:textId="3C0AAE9B" w:rsidR="005B2EAE" w:rsidRPr="00D871AA" w:rsidRDefault="00D871AA" w:rsidP="42F014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871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</w:tr>
      <w:tr w:rsidR="005B2EAE" w:rsidRPr="00C76974" w14:paraId="54B22A61" w14:textId="77777777" w:rsidTr="42F01415">
        <w:trPr>
          <w:trHeight w:val="153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4CC50DAF" w14:textId="77777777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b/>
                <w:bCs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AC1</w:t>
            </w:r>
          </w:p>
        </w:tc>
        <w:tc>
          <w:tcPr>
            <w:tcW w:w="2445" w:type="dxa"/>
            <w:vMerge w:val="restart"/>
            <w:vAlign w:val="center"/>
            <w:hideMark/>
          </w:tcPr>
          <w:p w14:paraId="3EAAC9A4" w14:textId="77777777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accase</w:t>
            </w:r>
          </w:p>
        </w:tc>
        <w:tc>
          <w:tcPr>
            <w:tcW w:w="3966" w:type="dxa"/>
            <w:vAlign w:val="center"/>
            <w:hideMark/>
          </w:tcPr>
          <w:p w14:paraId="390674F7" w14:textId="77777777" w:rsidR="005B2EAE" w:rsidRPr="00C76974" w:rsidRDefault="005B2EAE" w:rsidP="00C7697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  <w:p w14:paraId="47C20025" w14:textId="069BE540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AC1F</w:t>
            </w:r>
            <w:r w:rsidR="00C76974" w:rsidRPr="42F01415">
              <w:rPr>
                <w:rFonts w:ascii="Times New Roman,宋体" w:eastAsia="Times New Roman,宋体" w:hAnsi="Times New Roman,宋体" w:cs="Times New Roman,宋体"/>
                <w:b/>
                <w:bCs/>
                <w:color w:val="000000" w:themeColor="text1"/>
                <w:kern w:val="0"/>
                <w:sz w:val="20"/>
                <w:szCs w:val="20"/>
              </w:rPr>
              <w:t>:</w:t>
            </w:r>
            <w:r w:rsidR="00C76974" w:rsidRPr="42F01415">
              <w:rPr>
                <w:rFonts w:ascii="Times New Roman,宋体" w:eastAsia="Times New Roman,宋体" w:hAnsi="Times New Roman,宋体" w:cs="Times New Roman,宋体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ACATGTTCCCTGGGCCTGTG   </w:t>
            </w: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AC1R</w:t>
            </w:r>
            <w:r w:rsidR="00C76974" w:rsidRPr="42F01415">
              <w:rPr>
                <w:rFonts w:ascii="Times New Roman,宋体" w:eastAsia="Times New Roman,宋体" w:hAnsi="Times New Roman,宋体" w:cs="Times New Roman,宋体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GAGAATTGAA</w:t>
            </w:r>
            <w:r w:rsidR="00C76974" w:rsidRPr="42F01415">
              <w:rPr>
                <w:rFonts w:ascii="Times New Roman,宋体" w:eastAsia="Times New Roman,宋体" w:hAnsi="Times New Roman,宋体" w:cs="Times New Roman,宋体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GCCTTGT</w:t>
            </w:r>
          </w:p>
        </w:tc>
        <w:tc>
          <w:tcPr>
            <w:tcW w:w="3295" w:type="dxa"/>
            <w:vAlign w:val="center"/>
            <w:hideMark/>
          </w:tcPr>
          <w:p w14:paraId="788C722A" w14:textId="77777777" w:rsidR="005B2EAE" w:rsidRPr="00E74E30" w:rsidRDefault="005B2EAE" w:rsidP="00C7697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3F04B696" w14:textId="2E195EA7" w:rsidR="005B2EAE" w:rsidRPr="00E74E30" w:rsidRDefault="00E74E30" w:rsidP="42F01415">
            <w:pPr>
              <w:widowControl/>
              <w:jc w:val="left"/>
              <w:rPr>
                <w:rFonts w:ascii="Times New Roman" w:eastAsia="Times New Roman,宋体" w:hAnsi="Times New Roman" w:cs="Times New Roman"/>
                <w:sz w:val="20"/>
                <w:szCs w:val="20"/>
              </w:rPr>
            </w:pP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4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min; 35 cycles: 94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0s, 53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0s, 72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="005B2EAE"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min</w:t>
            </w:r>
          </w:p>
        </w:tc>
        <w:tc>
          <w:tcPr>
            <w:tcW w:w="0" w:type="auto"/>
            <w:vAlign w:val="center"/>
            <w:hideMark/>
          </w:tcPr>
          <w:p w14:paraId="5BF42D0C" w14:textId="1A07447A" w:rsidR="005B2EAE" w:rsidRPr="00C76974" w:rsidRDefault="00C76974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5B2EAE"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7CBC08FF" w14:textId="5C25961B" w:rsidR="005B2EAE" w:rsidRPr="00D871AA" w:rsidRDefault="00B35440" w:rsidP="42F014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1</w:t>
            </w:r>
          </w:p>
        </w:tc>
      </w:tr>
      <w:tr w:rsidR="005B2EAE" w:rsidRPr="00C76974" w14:paraId="30C67B6E" w14:textId="77777777" w:rsidTr="42F01415">
        <w:trPr>
          <w:trHeight w:val="964"/>
          <w:jc w:val="center"/>
        </w:trPr>
        <w:tc>
          <w:tcPr>
            <w:tcW w:w="0" w:type="auto"/>
            <w:vMerge/>
            <w:vAlign w:val="center"/>
          </w:tcPr>
          <w:p w14:paraId="52109BEF" w14:textId="77777777" w:rsidR="005B2EAE" w:rsidRPr="00C76974" w:rsidRDefault="005B2EAE" w:rsidP="00C7697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5" w:type="dxa"/>
            <w:vMerge/>
            <w:vAlign w:val="center"/>
          </w:tcPr>
          <w:p w14:paraId="623B11B7" w14:textId="77777777" w:rsidR="005B2EAE" w:rsidRPr="00C76974" w:rsidRDefault="005B2EAE" w:rsidP="00C7697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966" w:type="dxa"/>
            <w:vAlign w:val="center"/>
          </w:tcPr>
          <w:p w14:paraId="0F2376EB" w14:textId="77777777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b/>
                <w:bCs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ternative:</w:t>
            </w:r>
          </w:p>
          <w:p w14:paraId="5E95DC40" w14:textId="292964CD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color w:val="000000" w:themeColor="text1"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AC1F</w:t>
            </w:r>
            <w:r w:rsidR="00C76974" w:rsidRPr="42F01415">
              <w:rPr>
                <w:rFonts w:ascii="Times New Roman,宋体" w:eastAsia="Times New Roman,宋体" w:hAnsi="Times New Roman,宋体" w:cs="Times New Roman,宋体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GCGATACTATTATCGTA </w:t>
            </w: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AC1R</w:t>
            </w:r>
            <w:r w:rsidR="00C76974" w:rsidRPr="42F01415">
              <w:rPr>
                <w:rFonts w:ascii="Times New Roman,宋体" w:eastAsia="Times New Roman,宋体" w:hAnsi="Times New Roman,宋体" w:cs="Times New Roman,宋体"/>
                <w:b/>
                <w:bCs/>
                <w:color w:val="000000" w:themeColor="text1"/>
                <w:kern w:val="0"/>
                <w:sz w:val="20"/>
                <w:szCs w:val="20"/>
              </w:rPr>
              <w:t>:</w:t>
            </w: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TCTGGAGTGGCTAGAGC</w:t>
            </w:r>
          </w:p>
        </w:tc>
        <w:tc>
          <w:tcPr>
            <w:tcW w:w="3295" w:type="dxa"/>
            <w:vAlign w:val="center"/>
          </w:tcPr>
          <w:p w14:paraId="362F7D02" w14:textId="48E45B90" w:rsidR="005B2EAE" w:rsidRPr="00E74E30" w:rsidRDefault="00E74E30" w:rsidP="42F01415">
            <w:pPr>
              <w:widowControl/>
              <w:jc w:val="left"/>
              <w:rPr>
                <w:rFonts w:ascii="Times New Roman" w:eastAsia="Times New Roman,宋体" w:hAnsi="Times New Roman" w:cs="Times New Roman"/>
                <w:color w:val="000000" w:themeColor="text1"/>
                <w:sz w:val="20"/>
                <w:szCs w:val="20"/>
              </w:rPr>
            </w:pP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4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min; 35 cycles: 94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="005B2EAE"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min, </w:t>
            </w: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min, 72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="005B2EAE"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min</w:t>
            </w:r>
          </w:p>
        </w:tc>
        <w:tc>
          <w:tcPr>
            <w:tcW w:w="0" w:type="auto"/>
            <w:vAlign w:val="center"/>
          </w:tcPr>
          <w:p w14:paraId="56DB95EF" w14:textId="77777777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color w:val="000000" w:themeColor="text1"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5</w:t>
            </w:r>
          </w:p>
        </w:tc>
        <w:tc>
          <w:tcPr>
            <w:tcW w:w="0" w:type="auto"/>
            <w:vAlign w:val="center"/>
          </w:tcPr>
          <w:p w14:paraId="4113D45B" w14:textId="7830EA53" w:rsidR="005B2EAE" w:rsidRPr="00D871AA" w:rsidRDefault="005B2EAE" w:rsidP="42F014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</w:t>
            </w:r>
            <w:r w:rsidR="00B3544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5B2EAE" w:rsidRPr="00C76974" w14:paraId="0FE990E7" w14:textId="77777777" w:rsidTr="42F01415">
        <w:trPr>
          <w:trHeight w:val="922"/>
          <w:jc w:val="center"/>
        </w:trPr>
        <w:tc>
          <w:tcPr>
            <w:tcW w:w="0" w:type="auto"/>
            <w:vAlign w:val="center"/>
            <w:hideMark/>
          </w:tcPr>
          <w:p w14:paraId="4979F2AB" w14:textId="77777777" w:rsidR="005B2EAE" w:rsidRPr="00C76974" w:rsidRDefault="005B2EAE" w:rsidP="00C7697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665F5D70" w14:textId="77777777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b/>
                <w:bCs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LB1</w:t>
            </w:r>
          </w:p>
        </w:tc>
        <w:tc>
          <w:tcPr>
            <w:tcW w:w="2445" w:type="dxa"/>
            <w:vAlign w:val="center"/>
            <w:hideMark/>
          </w:tcPr>
          <w:p w14:paraId="7390914A" w14:textId="77777777" w:rsidR="005B2EAE" w:rsidRPr="00C76974" w:rsidRDefault="005B2EAE" w:rsidP="00C7697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0C22AA8A" w14:textId="77777777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hospholipase</w:t>
            </w:r>
          </w:p>
        </w:tc>
        <w:tc>
          <w:tcPr>
            <w:tcW w:w="3966" w:type="dxa"/>
            <w:vAlign w:val="center"/>
            <w:hideMark/>
          </w:tcPr>
          <w:p w14:paraId="28F51DEA" w14:textId="77777777" w:rsidR="005B2EAE" w:rsidRPr="00C76974" w:rsidRDefault="005B2EAE" w:rsidP="00C7697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  <w:p w14:paraId="5E89732C" w14:textId="4DD0FC17" w:rsidR="005B2EAE" w:rsidRPr="00C76974" w:rsidRDefault="005B2EAE" w:rsidP="42F01415">
            <w:pPr>
              <w:widowControl/>
              <w:jc w:val="left"/>
              <w:rPr>
                <w:rFonts w:ascii="Times New Roman,宋体" w:eastAsia="Times New Roman,宋体" w:hAnsi="Times New Roman,宋体" w:cs="Times New Roman,宋体"/>
                <w:sz w:val="20"/>
                <w:szCs w:val="20"/>
              </w:rPr>
            </w:pP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LB1F</w:t>
            </w:r>
            <w:r w:rsidR="00C76974" w:rsidRPr="42F01415">
              <w:rPr>
                <w:rFonts w:ascii="Times New Roman,宋体" w:eastAsia="Times New Roman,宋体" w:hAnsi="Times New Roman,宋体" w:cs="Times New Roman,宋体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TTCAGGCGGAGAGAGGTTT                                           </w:t>
            </w:r>
            <w:r w:rsidRPr="42F01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LB1R</w:t>
            </w:r>
            <w:r w:rsidR="00C76974" w:rsidRPr="42F01415">
              <w:rPr>
                <w:rFonts w:ascii="Times New Roman,宋体" w:eastAsia="Times New Roman,宋体" w:hAnsi="Times New Roman,宋体" w:cs="Times New Roman,宋体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42F014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TTTGGCGTTGGTTTCAGT</w:t>
            </w:r>
          </w:p>
        </w:tc>
        <w:tc>
          <w:tcPr>
            <w:tcW w:w="3295" w:type="dxa"/>
            <w:vAlign w:val="center"/>
            <w:hideMark/>
          </w:tcPr>
          <w:p w14:paraId="5A143EAB" w14:textId="77777777" w:rsidR="005B2EAE" w:rsidRPr="00E74E30" w:rsidRDefault="005B2EAE" w:rsidP="00C7697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55B4FE3C" w14:textId="69A4F9AD" w:rsidR="005B2EAE" w:rsidRPr="00E74E30" w:rsidRDefault="00E74E30" w:rsidP="42F01415">
            <w:pPr>
              <w:widowControl/>
              <w:jc w:val="left"/>
              <w:rPr>
                <w:rFonts w:ascii="Times New Roman" w:eastAsia="Times New Roman,宋体" w:hAnsi="Times New Roman" w:cs="Times New Roman"/>
                <w:sz w:val="20"/>
                <w:szCs w:val="20"/>
              </w:rPr>
            </w:pP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4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min; 35 cycles: 94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45s, 58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45s, 72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</w:rPr>
              <w:t>o</w:t>
            </w:r>
            <w:r w:rsidRPr="00E74E30">
              <w:rPr>
                <w:rFonts w:ascii="Times New Roman" w:eastAsia="Cambria Math" w:hAnsi="Times New Roman" w:cs="Times New Roman"/>
                <w:bCs/>
                <w:color w:val="000000"/>
                <w:kern w:val="0"/>
                <w:sz w:val="20"/>
                <w:szCs w:val="20"/>
                <w:lang w:val="en-CA"/>
              </w:rPr>
              <w:t>C</w:t>
            </w:r>
            <w:r w:rsidR="005B2EAE" w:rsidRPr="00E74E3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min</w:t>
            </w:r>
          </w:p>
        </w:tc>
        <w:tc>
          <w:tcPr>
            <w:tcW w:w="0" w:type="auto"/>
            <w:vAlign w:val="center"/>
            <w:hideMark/>
          </w:tcPr>
          <w:p w14:paraId="20209F8A" w14:textId="77777777" w:rsidR="005B2EAE" w:rsidRPr="00B35440" w:rsidRDefault="005B2EAE" w:rsidP="42F014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544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32</w:t>
            </w:r>
          </w:p>
        </w:tc>
        <w:tc>
          <w:tcPr>
            <w:tcW w:w="0" w:type="auto"/>
            <w:vAlign w:val="center"/>
            <w:hideMark/>
          </w:tcPr>
          <w:p w14:paraId="5D61E70C" w14:textId="6C3EE24A" w:rsidR="005B2EAE" w:rsidRPr="00B35440" w:rsidRDefault="00B35440" w:rsidP="42F014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544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1</w:t>
            </w:r>
          </w:p>
        </w:tc>
      </w:tr>
    </w:tbl>
    <w:p w14:paraId="35B4A2FE" w14:textId="77777777" w:rsidR="005B2EAE" w:rsidRPr="008B09BA" w:rsidRDefault="005B2EAE">
      <w:pPr>
        <w:rPr>
          <w:rFonts w:ascii="Times" w:hAnsi="Times" w:cs="Times"/>
        </w:rPr>
      </w:pPr>
    </w:p>
    <w:sectPr w:rsidR="005B2EAE" w:rsidRPr="008B09BA" w:rsidSect="00B811A8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860651" w14:textId="77777777" w:rsidR="00113784" w:rsidRDefault="00113784" w:rsidP="008B09BA">
      <w:r>
        <w:separator/>
      </w:r>
    </w:p>
  </w:endnote>
  <w:endnote w:type="continuationSeparator" w:id="0">
    <w:p w14:paraId="1AF15AE9" w14:textId="77777777" w:rsidR="00113784" w:rsidRDefault="00113784" w:rsidP="008B0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,Times New Roman">
    <w:altName w:val="Times New Roman"/>
    <w:panose1 w:val="020B0604020202020204"/>
    <w:charset w:val="00"/>
    <w:family w:val="roman"/>
    <w:notTrueType/>
    <w:pitch w:val="default"/>
  </w:font>
  <w:font w:name="Calibri,Times New Roman">
    <w:altName w:val="Calibri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,宋体">
    <w:altName w:val="SimSun"/>
    <w:panose1 w:val="00000500000000020000"/>
    <w:charset w:val="86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C3B66A" w14:textId="77777777" w:rsidR="00113784" w:rsidRDefault="00113784" w:rsidP="008B09BA">
      <w:r>
        <w:separator/>
      </w:r>
    </w:p>
  </w:footnote>
  <w:footnote w:type="continuationSeparator" w:id="0">
    <w:p w14:paraId="41A54CA1" w14:textId="77777777" w:rsidR="00113784" w:rsidRDefault="00113784" w:rsidP="008B09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824297"/>
    <w:multiLevelType w:val="hybridMultilevel"/>
    <w:tmpl w:val="CA220ED4"/>
    <w:lvl w:ilvl="0" w:tplc="BA200ACE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5F3"/>
    <w:rsid w:val="00113784"/>
    <w:rsid w:val="00117061"/>
    <w:rsid w:val="00296468"/>
    <w:rsid w:val="00315D35"/>
    <w:rsid w:val="003A4E17"/>
    <w:rsid w:val="00401A48"/>
    <w:rsid w:val="0040419B"/>
    <w:rsid w:val="004257B1"/>
    <w:rsid w:val="00450576"/>
    <w:rsid w:val="0045301F"/>
    <w:rsid w:val="004614F6"/>
    <w:rsid w:val="004B69C3"/>
    <w:rsid w:val="004F45CB"/>
    <w:rsid w:val="005216DA"/>
    <w:rsid w:val="005264CB"/>
    <w:rsid w:val="00526A3D"/>
    <w:rsid w:val="005328B1"/>
    <w:rsid w:val="00543BF9"/>
    <w:rsid w:val="00555499"/>
    <w:rsid w:val="005757CD"/>
    <w:rsid w:val="005B2EAE"/>
    <w:rsid w:val="006272B6"/>
    <w:rsid w:val="00636280"/>
    <w:rsid w:val="00672D2D"/>
    <w:rsid w:val="006917A2"/>
    <w:rsid w:val="006D7AD7"/>
    <w:rsid w:val="007625F3"/>
    <w:rsid w:val="00797D9C"/>
    <w:rsid w:val="007D79DE"/>
    <w:rsid w:val="007E417A"/>
    <w:rsid w:val="007E44AE"/>
    <w:rsid w:val="00801B6A"/>
    <w:rsid w:val="00826766"/>
    <w:rsid w:val="008476B2"/>
    <w:rsid w:val="0087276C"/>
    <w:rsid w:val="008B09BA"/>
    <w:rsid w:val="008F3586"/>
    <w:rsid w:val="009E4314"/>
    <w:rsid w:val="00A85C89"/>
    <w:rsid w:val="00AD4993"/>
    <w:rsid w:val="00B33E07"/>
    <w:rsid w:val="00B35440"/>
    <w:rsid w:val="00B4572A"/>
    <w:rsid w:val="00B811A8"/>
    <w:rsid w:val="00BD39D7"/>
    <w:rsid w:val="00C020F0"/>
    <w:rsid w:val="00C76974"/>
    <w:rsid w:val="00CC2D5D"/>
    <w:rsid w:val="00D27239"/>
    <w:rsid w:val="00D279CA"/>
    <w:rsid w:val="00D27ED6"/>
    <w:rsid w:val="00D36443"/>
    <w:rsid w:val="00D871AA"/>
    <w:rsid w:val="00DD7F5C"/>
    <w:rsid w:val="00DF0295"/>
    <w:rsid w:val="00E45046"/>
    <w:rsid w:val="00E57036"/>
    <w:rsid w:val="00E74E30"/>
    <w:rsid w:val="00E9352C"/>
    <w:rsid w:val="00F23E59"/>
    <w:rsid w:val="00F3312F"/>
    <w:rsid w:val="00F907EA"/>
    <w:rsid w:val="00FD5C6D"/>
    <w:rsid w:val="00FF4176"/>
    <w:rsid w:val="42F01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8DF304"/>
  <w15:chartTrackingRefBased/>
  <w15:docId w15:val="{FF5A102C-6ACC-4928-B8B8-89A0A77D8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09B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09BA"/>
  </w:style>
  <w:style w:type="paragraph" w:styleId="Footer">
    <w:name w:val="footer"/>
    <w:basedOn w:val="Normal"/>
    <w:link w:val="FooterChar"/>
    <w:uiPriority w:val="99"/>
    <w:unhideWhenUsed/>
    <w:rsid w:val="008B09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09BA"/>
  </w:style>
  <w:style w:type="table" w:customStyle="1" w:styleId="61">
    <w:name w:val="清单表 6 彩色1"/>
    <w:basedOn w:val="TableNormal"/>
    <w:uiPriority w:val="51"/>
    <w:rsid w:val="008F358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B33E07"/>
    <w:rPr>
      <w:kern w:val="0"/>
      <w:sz w:val="22"/>
      <w:lang w:val="en-CA"/>
    </w:rPr>
  </w:style>
  <w:style w:type="table" w:customStyle="1" w:styleId="ListTable6Colorful1">
    <w:name w:val="List Table 6 Colorful1"/>
    <w:basedOn w:val="TableNormal"/>
    <w:uiPriority w:val="51"/>
    <w:rsid w:val="00F907EA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5B2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07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2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4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814E8-4AEB-B548-87C1-59B2968FB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You</dc:creator>
  <cp:keywords/>
  <dc:description/>
  <cp:lastModifiedBy>Jianping Xu</cp:lastModifiedBy>
  <cp:revision>24</cp:revision>
  <dcterms:created xsi:type="dcterms:W3CDTF">2018-01-11T04:26:00Z</dcterms:created>
  <dcterms:modified xsi:type="dcterms:W3CDTF">2018-07-12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